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BF40" w14:textId="337712CE" w:rsidR="00503C7B" w:rsidRPr="008021F1" w:rsidRDefault="00503C7B" w:rsidP="00503C7B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bCs/>
          <w:sz w:val="22"/>
        </w:rPr>
      </w:pPr>
      <w:r w:rsidRPr="00B13415">
        <w:rPr>
          <w:rFonts w:ascii="Times New Roman" w:hAnsi="Times New Roman" w:cs="Times New Roman"/>
          <w:b/>
          <w:sz w:val="22"/>
        </w:rPr>
        <w:t xml:space="preserve">Additional file </w:t>
      </w:r>
      <w:r w:rsidR="009462EC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8021F1">
        <w:rPr>
          <w:rFonts w:ascii="Times New Roman" w:hAnsi="Times New Roman" w:cs="Times New Roman"/>
          <w:bCs/>
          <w:sz w:val="22"/>
        </w:rPr>
        <w:t>Subgroup analys</w:t>
      </w:r>
      <w:r>
        <w:rPr>
          <w:rFonts w:ascii="Times New Roman" w:hAnsi="Times New Roman" w:cs="Times New Roman"/>
          <w:bCs/>
          <w:sz w:val="22"/>
        </w:rPr>
        <w:t>i</w:t>
      </w:r>
      <w:r w:rsidRPr="008021F1">
        <w:rPr>
          <w:rFonts w:ascii="Times New Roman" w:hAnsi="Times New Roman" w:cs="Times New Roman"/>
          <w:bCs/>
          <w:sz w:val="22"/>
        </w:rPr>
        <w:t xml:space="preserve">s of incidence rates and hazard ratios for </w:t>
      </w:r>
      <w:r w:rsidR="00494AEC">
        <w:rPr>
          <w:rFonts w:ascii="Times New Roman" w:hAnsi="Times New Roman" w:cs="Times New Roman"/>
          <w:bCs/>
          <w:sz w:val="22"/>
        </w:rPr>
        <w:t>ischemic heart disease</w:t>
      </w:r>
      <w:r w:rsidRPr="008021F1">
        <w:rPr>
          <w:rFonts w:ascii="Times New Roman" w:hAnsi="Times New Roman" w:cs="Times New Roman"/>
          <w:bCs/>
          <w:sz w:val="22"/>
        </w:rPr>
        <w:t xml:space="preserve"> among migraine and control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181"/>
        <w:gridCol w:w="2126"/>
        <w:gridCol w:w="11"/>
        <w:gridCol w:w="1134"/>
        <w:gridCol w:w="1419"/>
        <w:gridCol w:w="1989"/>
        <w:gridCol w:w="1701"/>
        <w:gridCol w:w="1134"/>
        <w:gridCol w:w="1833"/>
        <w:gridCol w:w="931"/>
      </w:tblGrid>
      <w:tr w:rsidR="00503C7B" w:rsidRPr="00141763" w14:paraId="04EBBB78" w14:textId="77777777" w:rsidTr="00396DCE">
        <w:trPr>
          <w:trHeight w:val="161"/>
        </w:trPr>
        <w:tc>
          <w:tcPr>
            <w:tcW w:w="518" w:type="pct"/>
            <w:gridSpan w:val="2"/>
            <w:vMerge w:val="restart"/>
            <w:tcBorders>
              <w:top w:val="single" w:sz="4" w:space="0" w:color="auto"/>
            </w:tcBorders>
            <w:noWrap/>
          </w:tcPr>
          <w:p w14:paraId="0673E361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group</w:t>
            </w:r>
          </w:p>
        </w:tc>
        <w:tc>
          <w:tcPr>
            <w:tcW w:w="780" w:type="pct"/>
            <w:gridSpan w:val="2"/>
            <w:vMerge w:val="restart"/>
            <w:tcBorders>
              <w:top w:val="single" w:sz="4" w:space="0" w:color="auto"/>
            </w:tcBorders>
          </w:tcPr>
          <w:p w14:paraId="26E6ADA6" w14:textId="77777777" w:rsidR="00503C7B" w:rsidRPr="00955766" w:rsidRDefault="00503C7B" w:rsidP="00396DCE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event / </w:t>
            </w:r>
          </w:p>
          <w:p w14:paraId="7AA06FA0" w14:textId="77777777" w:rsidR="00503C7B" w:rsidRPr="00141763" w:rsidRDefault="00503C7B" w:rsidP="00396DCE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total (%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</w:tcPr>
          <w:p w14:paraId="77E74169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(PY)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</w:tcPr>
          <w:p w14:paraId="7DC555BF" w14:textId="77777777" w:rsidR="00503C7B" w:rsidRPr="00955766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idence rate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  <w:p w14:paraId="1677834A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Y)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</w:tcPr>
          <w:p w14:paraId="01F46DF3" w14:textId="77777777" w:rsidR="00503C7B" w:rsidRPr="00955766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cidence rate difference</w:t>
            </w:r>
          </w:p>
          <w:p w14:paraId="192AC25F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20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6F67BF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 xml:space="preserve">Hazard ratios </w:t>
            </w: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503C7B" w:rsidRPr="00141763" w14:paraId="765CB127" w14:textId="77777777" w:rsidTr="00396DCE">
        <w:trPr>
          <w:trHeight w:val="161"/>
        </w:trPr>
        <w:tc>
          <w:tcPr>
            <w:tcW w:w="518" w:type="pct"/>
            <w:gridSpan w:val="2"/>
            <w:vMerge/>
            <w:tcBorders>
              <w:bottom w:val="single" w:sz="4" w:space="0" w:color="auto"/>
            </w:tcBorders>
            <w:noWrap/>
          </w:tcPr>
          <w:p w14:paraId="62839D18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0" w:type="pct"/>
            <w:gridSpan w:val="2"/>
            <w:vMerge/>
            <w:tcBorders>
              <w:bottom w:val="single" w:sz="4" w:space="0" w:color="auto"/>
            </w:tcBorders>
          </w:tcPr>
          <w:p w14:paraId="6E2E8BE4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</w:tcPr>
          <w:p w14:paraId="0AB9926E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0C334F52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2776A999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551DE3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5766">
              <w:rPr>
                <w:rFonts w:ascii="Times New Roman" w:hAnsi="Times New Roman" w:cs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6855FE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B7EAE2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lap weight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41763">
              <w:rPr>
                <w:rFonts w:ascii="Times New Roman" w:hAnsi="Times New Roman" w:cs="Times New Roman"/>
                <w:sz w:val="22"/>
              </w:rPr>
              <w:t>model</w:t>
            </w:r>
            <w:r w:rsidRPr="002936D4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BAB272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503C7B" w:rsidRPr="00141763" w14:paraId="0052682C" w14:textId="77777777" w:rsidTr="00396DCE">
        <w:trPr>
          <w:trHeight w:val="161"/>
        </w:trPr>
        <w:tc>
          <w:tcPr>
            <w:tcW w:w="1712" w:type="pct"/>
            <w:gridSpan w:val="5"/>
            <w:tcBorders>
              <w:top w:val="single" w:sz="4" w:space="0" w:color="auto"/>
            </w:tcBorders>
            <w:noWrap/>
          </w:tcPr>
          <w:p w14:paraId="5D051B07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Age &lt;60 years old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7EAD11B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664D26B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4E95C5E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789419D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47A6F81B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6B88F601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C5599" w:rsidRPr="00141763" w14:paraId="05925254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473115C" w14:textId="77777777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D6DEB28" w14:textId="77777777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7CE36BF7" w14:textId="3BB80EB8" w:rsidR="004C5599" w:rsidRPr="00141763" w:rsidRDefault="004C5599" w:rsidP="004C559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03 / 22,260 (5.0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3BB1EE79" w14:textId="31389F6D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39,038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341668A8" w14:textId="5E6C9A24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61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5AB9C08F" w14:textId="5FDE37CE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59 (1.33 to 1.8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31D0B63" w14:textId="569D4C4D" w:rsidR="004C5599" w:rsidRPr="00141763" w:rsidRDefault="004C5599" w:rsidP="004C559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53 (1.42-1.6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C4A9BD9" w14:textId="77777777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549A73A" w14:textId="24E70241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53 (1.44-1.6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A13C47" w14:textId="77777777" w:rsidR="004C5599" w:rsidRPr="00141763" w:rsidRDefault="004C5599" w:rsidP="004C5599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F555E" w:rsidRPr="00141763" w14:paraId="2A2872D9" w14:textId="77777777" w:rsidTr="00396DCE">
        <w:trPr>
          <w:trHeight w:val="161"/>
        </w:trPr>
        <w:tc>
          <w:tcPr>
            <w:tcW w:w="87" w:type="pct"/>
            <w:noWrap/>
          </w:tcPr>
          <w:p w14:paraId="596D0E85" w14:textId="77777777" w:rsidR="00BF555E" w:rsidRPr="00141763" w:rsidRDefault="00BF555E" w:rsidP="00BF555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7D2F263" w14:textId="77777777" w:rsidR="00BF555E" w:rsidRPr="00141763" w:rsidRDefault="00BF555E" w:rsidP="00BF555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02A9934A" w14:textId="6895DD63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899 / 89,040 (3.3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3E8430C2" w14:textId="389F9F20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57,976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704F6921" w14:textId="7B834881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.03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318101FD" w14:textId="77777777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D360913" w14:textId="622335DA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D06E04A" w14:textId="77777777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BD74E2C" w14:textId="77777777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DDEDF47" w14:textId="77777777" w:rsidR="00BF555E" w:rsidRPr="00141763" w:rsidRDefault="00BF555E" w:rsidP="00BF555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03C7B" w:rsidRPr="00141763" w14:paraId="39FF726A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CCAB051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>60 years old</w:t>
            </w:r>
          </w:p>
        </w:tc>
        <w:tc>
          <w:tcPr>
            <w:tcW w:w="518" w:type="pct"/>
          </w:tcPr>
          <w:p w14:paraId="36DB0A30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C22A989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8CE94EF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8345617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AD76BDA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5514637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E587C" w:rsidRPr="00141763" w14:paraId="23D49B88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7D51C76" w14:textId="77777777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5B18713" w14:textId="77777777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697C42F" w14:textId="60176609" w:rsidR="00FE587C" w:rsidRPr="00141763" w:rsidRDefault="00FE587C" w:rsidP="00FE58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870 / 22,986 (8.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674E2892" w14:textId="62890684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77,12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C775FA7" w14:textId="520E8C77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0.5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A9D51C0" w14:textId="22AEFAF0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5 (1.25 to 2.2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056028D" w14:textId="25AB0FEE" w:rsidR="00FE587C" w:rsidRPr="00141763" w:rsidRDefault="00FE587C" w:rsidP="00FE58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1.14-1.2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EAC9FDB" w14:textId="77777777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7D7D15" w14:textId="09D87D94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1.15-1.2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347762" w14:textId="77777777" w:rsidR="00FE587C" w:rsidRPr="00141763" w:rsidRDefault="00FE587C" w:rsidP="00FE587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374A04" w:rsidRPr="00141763" w14:paraId="329F5B9C" w14:textId="77777777" w:rsidTr="00396DCE">
        <w:trPr>
          <w:trHeight w:val="161"/>
        </w:trPr>
        <w:tc>
          <w:tcPr>
            <w:tcW w:w="87" w:type="pct"/>
            <w:noWrap/>
          </w:tcPr>
          <w:p w14:paraId="2E5F7B56" w14:textId="77777777" w:rsidR="00374A04" w:rsidRPr="00141763" w:rsidRDefault="00374A04" w:rsidP="00374A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00B5E4C" w14:textId="77777777" w:rsidR="00374A04" w:rsidRPr="00141763" w:rsidRDefault="00374A04" w:rsidP="00374A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F2D4B18" w14:textId="3C4DA6AE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,113 / 91,944 (6.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37A6CE7B" w14:textId="47AC5EF6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93,71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54C1AC7" w14:textId="07210AE5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.8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3AC12D2" w14:textId="77777777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B5AC38E" w14:textId="69E37741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40CDA15" w14:textId="77777777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C1713A5" w14:textId="77777777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C598DBD" w14:textId="77777777" w:rsidR="00374A04" w:rsidRPr="00141763" w:rsidRDefault="00374A04" w:rsidP="00374A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03C7B" w:rsidRPr="00141763" w14:paraId="7B89FC7A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68A423F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18" w:type="pct"/>
          </w:tcPr>
          <w:p w14:paraId="211C24CF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FBCDC56" w14:textId="77777777" w:rsidR="00503C7B" w:rsidRPr="00141763" w:rsidRDefault="00503C7B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B5D9F7E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1BC6CDA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4A8DD5B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D40D722" w14:textId="77777777" w:rsidR="00503C7B" w:rsidRPr="00141763" w:rsidRDefault="00503C7B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3B3581C5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7A7DF4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E2ED7C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619C849" w14:textId="3CDB8CDA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62 / 14,773 (7.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06257941" w14:textId="0E716F30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24,13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6A97932" w14:textId="4C4A9D6C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.3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E9B510D" w14:textId="6222C393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5 (1.09 to 2.2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7812A0C" w14:textId="5AFF1673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1 (1.14-1.3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13715C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94A6FA5" w14:textId="47112D4F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0 (1.14-1.2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7A9E150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EF5DCD" w:rsidRPr="00141763" w14:paraId="5753A3F5" w14:textId="77777777" w:rsidTr="00396DCE">
        <w:trPr>
          <w:trHeight w:val="161"/>
        </w:trPr>
        <w:tc>
          <w:tcPr>
            <w:tcW w:w="87" w:type="pct"/>
            <w:noWrap/>
          </w:tcPr>
          <w:p w14:paraId="0EC035E4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EE01EB3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706C60A" w14:textId="1D545373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,784 / 59,092 (6.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59E86824" w14:textId="1EE92AE3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90,78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3F00651" w14:textId="2BC8C8CF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7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A2F3813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0872B43" w14:textId="4CE79009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C93749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FEBC69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32ED950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188CA222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3EC5DC4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18" w:type="pct"/>
          </w:tcPr>
          <w:p w14:paraId="47A137D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EE7D99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F946A2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BBA09C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B15F16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3DBF682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3554A" w:rsidRPr="00141763" w14:paraId="7E219E1A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6634C213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10636EF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676351C" w14:textId="54526DD9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811 / 30,473 (5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FE0352E" w14:textId="1A80FF3E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92,03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76526E4" w14:textId="04D8B131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2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E91B1FF" w14:textId="3FEBCED5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0 (1.42 to 1.9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666742E" w14:textId="171C98AD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8 (1.31-1.4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383DBCE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34602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4945888" w14:textId="6C0ED0B0" w:rsidR="0023554A" w:rsidRPr="00141763" w:rsidRDefault="008F2735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8 (1.32-1.4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A154C6B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172720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3554A" w:rsidRPr="00141763" w14:paraId="5FE0A9CE" w14:textId="77777777" w:rsidTr="00396DCE">
        <w:trPr>
          <w:trHeight w:val="161"/>
        </w:trPr>
        <w:tc>
          <w:tcPr>
            <w:tcW w:w="87" w:type="pct"/>
            <w:noWrap/>
          </w:tcPr>
          <w:p w14:paraId="6ABB4799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DB6B809" w14:textId="77777777" w:rsidR="0023554A" w:rsidRPr="00141763" w:rsidRDefault="0023554A" w:rsidP="002355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5BF09FC" w14:textId="5F5E64DF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,228 / 121,892 (4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CEEE4C9" w14:textId="09630E13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60,90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3CBBD80" w14:textId="2F4684B0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A31A01C" w14:textId="77777777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CD80606" w14:textId="753BF6C1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66BE254" w14:textId="77777777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23D69BAA" w14:textId="77777777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B1E9901" w14:textId="77777777" w:rsidR="0023554A" w:rsidRPr="00141763" w:rsidRDefault="0023554A" w:rsidP="002355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25306E1F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48DF3A2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gramStart"/>
            <w:r w:rsidRPr="00141763">
              <w:rPr>
                <w:rFonts w:ascii="Times New Roman" w:hAnsi="Times New Roman" w:cs="Times New Roman"/>
                <w:sz w:val="22"/>
              </w:rPr>
              <w:t>Low income</w:t>
            </w:r>
            <w:proofErr w:type="gramEnd"/>
            <w:r w:rsidRPr="00141763"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</w:tc>
        <w:tc>
          <w:tcPr>
            <w:tcW w:w="518" w:type="pct"/>
          </w:tcPr>
          <w:p w14:paraId="36C69660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B83C128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896050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E4BD42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E16CA9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B67B8F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E19AB" w:rsidRPr="00141763" w14:paraId="2E4AB7A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DFD552E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AB9AF37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0837ADE" w14:textId="56BC7041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487 / 22,183 (6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F0D5EBB" w14:textId="18B3D889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05,66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EF7FBBB" w14:textId="39B0FCE3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2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A811FEE" w14:textId="66FBA7B3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5 (1.27 to 2.0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6B2D5FC" w14:textId="1EA9C72A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1.22-1.3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5C80D4C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6B2F40D" w14:textId="69E9681A" w:rsidR="005E19AB" w:rsidRPr="00141763" w:rsidRDefault="004278E5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8 (1.22-1.3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A496F97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DB76ED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5E19AB" w:rsidRPr="00141763" w14:paraId="5086EF0D" w14:textId="77777777" w:rsidTr="00396DCE">
        <w:trPr>
          <w:trHeight w:val="161"/>
        </w:trPr>
        <w:tc>
          <w:tcPr>
            <w:tcW w:w="87" w:type="pct"/>
            <w:noWrap/>
          </w:tcPr>
          <w:p w14:paraId="0374DD5D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55CDBC7" w14:textId="77777777" w:rsidR="005E19AB" w:rsidRPr="00141763" w:rsidRDefault="005E19AB" w:rsidP="005E19A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6683477" w14:textId="26CD850A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,541 / 88,732 (5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6B18489" w14:textId="7C7048C4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13,09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336444E" w14:textId="1444BA08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3E71138" w14:textId="77777777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28C639E" w14:textId="6EE43EA1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ED67FD0" w14:textId="77777777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5F2191E" w14:textId="77777777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3BA6378" w14:textId="77777777" w:rsidR="005E19AB" w:rsidRPr="00141763" w:rsidRDefault="005E19AB" w:rsidP="005E19A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159C61C1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38D945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High income group</w:t>
            </w:r>
          </w:p>
        </w:tc>
        <w:tc>
          <w:tcPr>
            <w:tcW w:w="518" w:type="pct"/>
          </w:tcPr>
          <w:p w14:paraId="497FFC6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E02195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192DAF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9E851E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09B395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DF40623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32F48" w:rsidRPr="00141763" w14:paraId="5E441CFA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B5EF877" w14:textId="77777777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56EAE6A" w14:textId="77777777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22619C3" w14:textId="65A61F7D" w:rsidR="00F32F48" w:rsidRPr="00141763" w:rsidRDefault="00F32F48" w:rsidP="00F32F4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486 / 23,063 (6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AB70E0D" w14:textId="3C54F188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10,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BA2FC1C" w14:textId="49B6BCFB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0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6AEB3E3" w14:textId="05A64220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1.37 to 2.0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737CCA7" w14:textId="7581237F" w:rsidR="00F32F48" w:rsidRPr="00141763" w:rsidRDefault="00F32F48" w:rsidP="00F32F4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5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2B2FD8E" w14:textId="77777777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7B61716" w14:textId="16E36F25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7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A0936A" w14:textId="77777777" w:rsidR="00F32F48" w:rsidRPr="00141763" w:rsidRDefault="00F32F48" w:rsidP="00F32F4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DB76ED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A0EDF" w:rsidRPr="00141763" w14:paraId="200EBA40" w14:textId="77777777" w:rsidTr="00396DCE">
        <w:trPr>
          <w:trHeight w:val="161"/>
        </w:trPr>
        <w:tc>
          <w:tcPr>
            <w:tcW w:w="87" w:type="pct"/>
            <w:noWrap/>
          </w:tcPr>
          <w:p w14:paraId="761889FE" w14:textId="77777777" w:rsidR="00AA0EDF" w:rsidRPr="00141763" w:rsidRDefault="00AA0EDF" w:rsidP="00AA0ED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672DA0C" w14:textId="77777777" w:rsidR="00AA0EDF" w:rsidRPr="00141763" w:rsidRDefault="00AA0EDF" w:rsidP="00AA0ED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F23D31B" w14:textId="6B4B13D1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,471 / 92,252 (4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C6676FE" w14:textId="66563879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38,59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1EFD35A" w14:textId="5D362B8A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3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88BFECF" w14:textId="77777777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DBB203F" w14:textId="355471BD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ED0CA95" w14:textId="77777777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AF88ABA" w14:textId="77777777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BEEB7D1" w14:textId="77777777" w:rsidR="00AA0EDF" w:rsidRPr="00141763" w:rsidRDefault="00AA0EDF" w:rsidP="00AA0ED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30DAAC08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700BDD3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rban residents</w:t>
            </w:r>
          </w:p>
        </w:tc>
        <w:tc>
          <w:tcPr>
            <w:tcW w:w="518" w:type="pct"/>
          </w:tcPr>
          <w:p w14:paraId="1233BC57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5CD1238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740EC8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0BEA60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CF409C0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926CED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DB555D" w:rsidRPr="00141763" w14:paraId="23F7C21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0068E24" w14:textId="77777777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687CFC0" w14:textId="77777777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339B5F7" w14:textId="12E6ED5B" w:rsidR="00DB555D" w:rsidRPr="00141763" w:rsidRDefault="00DB555D" w:rsidP="00DB55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19 / 17,713 (6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806ADEF" w14:textId="02A03961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62,27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34B5E33" w14:textId="5E4A1D00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D69A319" w14:textId="3C06287D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9 (1.28 to 2.0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8A29E05" w14:textId="2BE53C96" w:rsidR="00DB555D" w:rsidRPr="00141763" w:rsidRDefault="00DB555D" w:rsidP="00DB55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4-1.4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94F88B" w14:textId="77777777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B0F8DFD" w14:textId="22AACDC4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6-1.4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EC7042B" w14:textId="77777777" w:rsidR="00DB555D" w:rsidRPr="00141763" w:rsidRDefault="00DB555D" w:rsidP="00DB555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92E17" w:rsidRPr="00141763" w14:paraId="6FDEBF82" w14:textId="77777777" w:rsidTr="00396DCE">
        <w:trPr>
          <w:trHeight w:val="161"/>
        </w:trPr>
        <w:tc>
          <w:tcPr>
            <w:tcW w:w="87" w:type="pct"/>
            <w:noWrap/>
          </w:tcPr>
          <w:p w14:paraId="72DD7F03" w14:textId="77777777" w:rsidR="00792E17" w:rsidRPr="00141763" w:rsidRDefault="00792E17" w:rsidP="00792E1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65E78B2" w14:textId="77777777" w:rsidR="00792E17" w:rsidRPr="00141763" w:rsidRDefault="00792E17" w:rsidP="00792E1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1492000" w14:textId="29737F4F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,374 / 70,852 (4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D5D89F3" w14:textId="2BB728D2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47,77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88202FA" w14:textId="6D4FC7F7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2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EB8E02D" w14:textId="77777777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57CF065" w14:textId="1A11675F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51F288F" w14:textId="77777777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763D5EE" w14:textId="77777777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C12FF74" w14:textId="77777777" w:rsidR="00792E17" w:rsidRPr="00141763" w:rsidRDefault="00792E17" w:rsidP="00792E1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40CEBDCC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4F65CB2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Rural residents</w:t>
            </w:r>
          </w:p>
        </w:tc>
        <w:tc>
          <w:tcPr>
            <w:tcW w:w="518" w:type="pct"/>
          </w:tcPr>
          <w:p w14:paraId="0F30350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76ED915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28AD36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2DD9314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9602CA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99CD61B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66090" w:rsidRPr="00141763" w14:paraId="2266D56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6541BD7" w14:textId="77777777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3BCF40C" w14:textId="77777777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2EB749C" w14:textId="06DCB3BA" w:rsidR="00966090" w:rsidRPr="00141763" w:rsidRDefault="00966090" w:rsidP="009660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854 / 27,533 (6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DE54F14" w14:textId="5C5E8EF0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53,88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11773E7" w14:textId="05B1BD61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BC64340" w14:textId="3095EB7A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9 (1.35 to 2.0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00EE264" w14:textId="3AD713C5" w:rsidR="00966090" w:rsidRPr="00141763" w:rsidRDefault="00966090" w:rsidP="009660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1.23-1.3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60FDEC9" w14:textId="77777777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E2914B" w14:textId="1AC0C708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23-1.3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3ECE701" w14:textId="77777777" w:rsidR="00966090" w:rsidRPr="00141763" w:rsidRDefault="00966090" w:rsidP="009660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DD5A5D" w:rsidRPr="00141763" w14:paraId="5C39586A" w14:textId="77777777" w:rsidTr="00396DCE">
        <w:trPr>
          <w:trHeight w:val="161"/>
        </w:trPr>
        <w:tc>
          <w:tcPr>
            <w:tcW w:w="87" w:type="pct"/>
            <w:noWrap/>
          </w:tcPr>
          <w:p w14:paraId="5E158132" w14:textId="77777777" w:rsidR="00DD5A5D" w:rsidRPr="00141763" w:rsidRDefault="00DD5A5D" w:rsidP="00DD5A5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A0A3E84" w14:textId="77777777" w:rsidR="00DD5A5D" w:rsidRPr="00141763" w:rsidRDefault="00DD5A5D" w:rsidP="00DD5A5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60D489C" w14:textId="6AFBDDEA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,638 / 110,132 (5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6A76FD8" w14:textId="6EB08CC4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003,91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07AB652" w14:textId="7302EB16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6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EB11D36" w14:textId="77777777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BBA8E02" w14:textId="23652242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EE6EA6C" w14:textId="77777777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BBC0947" w14:textId="77777777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7BCACAE" w14:textId="77777777" w:rsidR="00DD5A5D" w:rsidRPr="00141763" w:rsidRDefault="00DD5A5D" w:rsidP="00DD5A5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56BE867B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F01C61B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518" w:type="pct"/>
          </w:tcPr>
          <w:p w14:paraId="2219CD5B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2E7E3D7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51C896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2CFBCC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68B383B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5F8D98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67286B" w:rsidRPr="00141763" w14:paraId="16B3A81C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663A067B" w14:textId="77777777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B1788CE" w14:textId="77777777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0E824CC" w14:textId="4DF65AE1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5 / 1,083 (6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4D87768" w14:textId="203EC447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,09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F69ADB2" w14:textId="504087AA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1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4394221" w14:textId="09B68E3D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-0.49 to 3.0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3AADC3C" w14:textId="086660AF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3 (0.93-1.6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CCFA105" w14:textId="0E516A00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46111A2" w14:textId="3FC46345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5 (0.92-1.4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AEE655F" w14:textId="4E3B8A01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0.229</w:t>
            </w:r>
          </w:p>
        </w:tc>
      </w:tr>
      <w:tr w:rsidR="0067286B" w:rsidRPr="00141763" w14:paraId="1676FC0F" w14:textId="77777777" w:rsidTr="00396DCE">
        <w:trPr>
          <w:trHeight w:val="161"/>
        </w:trPr>
        <w:tc>
          <w:tcPr>
            <w:tcW w:w="87" w:type="pct"/>
            <w:noWrap/>
          </w:tcPr>
          <w:p w14:paraId="0544EF4D" w14:textId="77777777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09D0822" w14:textId="77777777" w:rsidR="0067286B" w:rsidRPr="00141763" w:rsidRDefault="0067286B" w:rsidP="0067286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34DCBCD" w14:textId="375A54F0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20 / 4,633 (4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A90744E" w14:textId="0D15FB57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7,64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2CA9F57" w14:textId="09AFC2D3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8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24F9FA0" w14:textId="77777777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3ABA0DC" w14:textId="28DEA7AE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A46C254" w14:textId="77777777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79A0960" w14:textId="4E7793AC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B668131" w14:textId="77777777" w:rsidR="0067286B" w:rsidRPr="00141763" w:rsidRDefault="0067286B" w:rsidP="0067286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12FA4860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DB09B5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rmal weight</w:t>
            </w:r>
          </w:p>
        </w:tc>
        <w:tc>
          <w:tcPr>
            <w:tcW w:w="518" w:type="pct"/>
          </w:tcPr>
          <w:p w14:paraId="2B438AC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92EF297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91D7AF2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B028BE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BBEE03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4AD2F3E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651342" w:rsidRPr="00141763" w14:paraId="59D308C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6B73F1A" w14:textId="77777777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EFC9313" w14:textId="77777777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AA31672" w14:textId="78463D06" w:rsidR="00651342" w:rsidRPr="00141763" w:rsidRDefault="00651342" w:rsidP="0065134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31 / 16,367 (5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DA0E562" w14:textId="4C6C9512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51,81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08CD5DE" w14:textId="14275B49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1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5F56377" w14:textId="3BB76ACF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2 (1.33 to 2.1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1F5A073" w14:textId="5DF81E57" w:rsidR="00651342" w:rsidRPr="00141763" w:rsidRDefault="00651342" w:rsidP="0065134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9 (1.29-1.5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7193BEA" w14:textId="77777777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E1C3534" w14:textId="44CDD3DA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8-1.4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B320ABE" w14:textId="77777777" w:rsidR="00651342" w:rsidRPr="00141763" w:rsidRDefault="00651342" w:rsidP="0065134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B45E0" w:rsidRPr="00141763" w14:paraId="5CC24BDE" w14:textId="77777777" w:rsidTr="00396DCE">
        <w:trPr>
          <w:trHeight w:val="161"/>
        </w:trPr>
        <w:tc>
          <w:tcPr>
            <w:tcW w:w="87" w:type="pct"/>
            <w:noWrap/>
          </w:tcPr>
          <w:p w14:paraId="1005318F" w14:textId="77777777" w:rsidR="002B45E0" w:rsidRPr="00141763" w:rsidRDefault="002B45E0" w:rsidP="002B45E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24AFE50" w14:textId="77777777" w:rsidR="002B45E0" w:rsidRPr="00141763" w:rsidRDefault="002B45E0" w:rsidP="002B45E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20B01DB" w14:textId="24F317A8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652 / 65,781 (4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B52EA46" w14:textId="3B11BADD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01,16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6F276B8" w14:textId="0B8F76C4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EC141FF" w14:textId="77777777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70D7C40" w14:textId="3F479B9C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B6467F5" w14:textId="77777777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5F5117F" w14:textId="77777777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5AD19C5" w14:textId="77777777" w:rsidR="002B45E0" w:rsidRPr="00141763" w:rsidRDefault="002B45E0" w:rsidP="002B45E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6A641947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4E5716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518" w:type="pct"/>
          </w:tcPr>
          <w:p w14:paraId="113CF3A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A5D43E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7040CFB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172B4E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892D2D6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3AF628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F7DD7" w:rsidRPr="00141763" w14:paraId="4D15CE89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D2AAE22" w14:textId="77777777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9671311" w14:textId="77777777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25315F1" w14:textId="19E439B4" w:rsidR="001F7DD7" w:rsidRPr="00141763" w:rsidRDefault="001F7DD7" w:rsidP="001F7DD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74 / 12,230 (6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87DA32E" w14:textId="375F3C8F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12,93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6E9F360" w14:textId="1AB3B8A0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82A97A5" w14:textId="59D5970F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3 (1.15 to 2.1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50872C0" w14:textId="13F658D4" w:rsidR="001F7DD7" w:rsidRPr="00141763" w:rsidRDefault="001F7DD7" w:rsidP="001F7DD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1-1.4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0271979" w14:textId="77777777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7091C1C" w14:textId="0038C849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2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3884040" w14:textId="77777777" w:rsidR="001F7DD7" w:rsidRPr="00141763" w:rsidRDefault="001F7DD7" w:rsidP="001F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B2CAD" w:rsidRPr="00141763" w14:paraId="355CB45A" w14:textId="77777777" w:rsidTr="00396DCE">
        <w:trPr>
          <w:trHeight w:val="161"/>
        </w:trPr>
        <w:tc>
          <w:tcPr>
            <w:tcW w:w="87" w:type="pct"/>
            <w:noWrap/>
          </w:tcPr>
          <w:p w14:paraId="58A13E33" w14:textId="77777777" w:rsidR="002B2CAD" w:rsidRPr="00141763" w:rsidRDefault="002B2CAD" w:rsidP="002B2CA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CDC21F7" w14:textId="77777777" w:rsidR="002B2CAD" w:rsidRPr="00141763" w:rsidRDefault="002B2CAD" w:rsidP="002B2CA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40FC8BC" w14:textId="479CE1E5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321 / 48,297 (4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C94C37D" w14:textId="6527603C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44,57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21C8188" w14:textId="4F9A64EF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2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AA20032" w14:textId="77777777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3EE4413" w14:textId="507AEAA2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6B66970" w14:textId="77777777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EF7D40A" w14:textId="77777777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48E6245" w14:textId="77777777" w:rsidR="002B2CAD" w:rsidRPr="00141763" w:rsidRDefault="002B2CAD" w:rsidP="002B2CA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4CA8C68D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407FBEE1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bese</w:t>
            </w:r>
          </w:p>
        </w:tc>
        <w:tc>
          <w:tcPr>
            <w:tcW w:w="518" w:type="pct"/>
          </w:tcPr>
          <w:p w14:paraId="7FCAA3F0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1C00251A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C9C141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ABC62D2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827D44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B0868C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534CC" w:rsidRPr="00141763" w14:paraId="2920150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1D5FFC5" w14:textId="77777777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9C1D54D" w14:textId="77777777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C20AF4F" w14:textId="40AE3030" w:rsidR="002534CC" w:rsidRPr="00141763" w:rsidRDefault="002534CC" w:rsidP="002534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203 / 15,566 (7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CF24D58" w14:textId="1BA2B693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42,3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68E0A00" w14:textId="3BB4FF57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.4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2228476" w14:textId="0F23433E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1.24 to 2.2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4049E9" w14:textId="1ED627D0" w:rsidR="002534CC" w:rsidRPr="00141763" w:rsidRDefault="002534CC" w:rsidP="002534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6 (1.18-1.3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A60151D" w14:textId="77777777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316BD1D" w14:textId="2D520036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7 (1.2-1.3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A61E878" w14:textId="77777777" w:rsidR="002534CC" w:rsidRPr="00141763" w:rsidRDefault="002534CC" w:rsidP="002534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76479" w:rsidRPr="00141763" w14:paraId="61B5CDDC" w14:textId="77777777" w:rsidTr="00396DCE">
        <w:trPr>
          <w:trHeight w:val="161"/>
        </w:trPr>
        <w:tc>
          <w:tcPr>
            <w:tcW w:w="87" w:type="pct"/>
            <w:noWrap/>
          </w:tcPr>
          <w:p w14:paraId="4ED40B7B" w14:textId="77777777" w:rsidR="00276479" w:rsidRPr="00141763" w:rsidRDefault="00276479" w:rsidP="00276479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7C94846" w14:textId="77777777" w:rsidR="00276479" w:rsidRPr="00141763" w:rsidRDefault="00276479" w:rsidP="00276479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FE6700F" w14:textId="66D435A1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,819 / 62,273 (6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665C5FF" w14:textId="6CAF9A25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68,30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9697340" w14:textId="0DFFA3C4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7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D7706CA" w14:textId="77777777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A4C3120" w14:textId="0FB8F7E9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80565E0" w14:textId="77777777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22226A1" w14:textId="77777777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330C9AD" w14:textId="77777777" w:rsidR="00276479" w:rsidRPr="00141763" w:rsidRDefault="00276479" w:rsidP="00276479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27F26653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6A74CD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nsmoker</w:t>
            </w:r>
          </w:p>
        </w:tc>
        <w:tc>
          <w:tcPr>
            <w:tcW w:w="518" w:type="pct"/>
          </w:tcPr>
          <w:p w14:paraId="2B3C68E4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790CBEB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8EBCF1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9745B3B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FDCB0E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07BC99E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DE5223" w:rsidRPr="00141763" w14:paraId="7BBE8E2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94C5346" w14:textId="77777777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0237099" w14:textId="77777777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AA35658" w14:textId="6AD91637" w:rsidR="00DE5223" w:rsidRPr="00141763" w:rsidRDefault="00DE5223" w:rsidP="00DE52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293 / 36,689 (6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7342501" w14:textId="2C5F2C72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47,13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67C6DF1" w14:textId="4FEBC4BB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6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E929F26" w14:textId="1727B682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3 (1.36 to 1.9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F06485" w14:textId="07D37493" w:rsidR="00DE5223" w:rsidRPr="00141763" w:rsidRDefault="00DE5223" w:rsidP="00DE52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3 (1.27-1.3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64D3BDA" w14:textId="77777777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BFDE580" w14:textId="7F2BACD8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7-1.3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65A2807" w14:textId="77777777" w:rsidR="00DE5223" w:rsidRPr="00141763" w:rsidRDefault="00DE5223" w:rsidP="00DE52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F7D7C" w:rsidRPr="00141763" w14:paraId="17F82BB9" w14:textId="77777777" w:rsidTr="00396DCE">
        <w:trPr>
          <w:trHeight w:val="161"/>
        </w:trPr>
        <w:tc>
          <w:tcPr>
            <w:tcW w:w="87" w:type="pct"/>
            <w:noWrap/>
          </w:tcPr>
          <w:p w14:paraId="58604083" w14:textId="77777777" w:rsidR="002F7D7C" w:rsidRPr="00141763" w:rsidRDefault="002F7D7C" w:rsidP="002F7D7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F97D367" w14:textId="77777777" w:rsidR="002F7D7C" w:rsidRPr="00141763" w:rsidRDefault="002F7D7C" w:rsidP="002F7D7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E96133F" w14:textId="69ED281C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,749 / 144,679 (4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E6D4967" w14:textId="14AB8745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356,03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1A5D574" w14:textId="75489C2C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9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1FA7F3B" w14:textId="77777777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1EFEE33" w14:textId="6E1EE0B3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C91E66E" w14:textId="77777777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441E3DF" w14:textId="77777777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ECFE104" w14:textId="77777777" w:rsidR="002F7D7C" w:rsidRPr="00141763" w:rsidRDefault="002F7D7C" w:rsidP="002F7D7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7AD0A9EC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6B226C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Past and current smoker</w:t>
            </w:r>
          </w:p>
        </w:tc>
        <w:tc>
          <w:tcPr>
            <w:tcW w:w="518" w:type="pct"/>
          </w:tcPr>
          <w:p w14:paraId="1B879B6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C62A8B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FEE976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F33CD2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151E626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DF71440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43A3E" w:rsidRPr="00141763" w14:paraId="5CA87CE0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213B84C" w14:textId="77777777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992154D" w14:textId="77777777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447EEB5" w14:textId="708E62D1" w:rsidR="00443A3E" w:rsidRPr="00141763" w:rsidRDefault="00443A3E" w:rsidP="00443A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80 / 8,557 (7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69D7763" w14:textId="26CACA5C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9,02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1F9DE71" w14:textId="488D6151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.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9D767DA" w14:textId="5E7F7E13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.20 (1.45 to 2.9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7B7BEA9" w14:textId="18ADDF98" w:rsidR="00443A3E" w:rsidRPr="00141763" w:rsidRDefault="00443A3E" w:rsidP="00443A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18-1.4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1A102B" w14:textId="77777777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EB12FF" w14:textId="7083F512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6 (1.17-1.3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6447E28" w14:textId="77777777" w:rsidR="00443A3E" w:rsidRPr="00141763" w:rsidRDefault="00443A3E" w:rsidP="00443A3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B13415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C2214F" w:rsidRPr="00141763" w14:paraId="77485A2A" w14:textId="77777777" w:rsidTr="00396DCE">
        <w:trPr>
          <w:trHeight w:val="161"/>
        </w:trPr>
        <w:tc>
          <w:tcPr>
            <w:tcW w:w="87" w:type="pct"/>
            <w:noWrap/>
          </w:tcPr>
          <w:p w14:paraId="46CB8DFE" w14:textId="77777777" w:rsidR="00C2214F" w:rsidRPr="00141763" w:rsidRDefault="00C2214F" w:rsidP="00C2214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A132357" w14:textId="77777777" w:rsidR="00C2214F" w:rsidRPr="00141763" w:rsidRDefault="00C2214F" w:rsidP="00C2214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B3F80D2" w14:textId="5CA98C2D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263 / 36,305 (6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E3DC550" w14:textId="3DB58AA8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95,65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2C783C6" w14:textId="0F5EACE4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6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B172A8E" w14:textId="77777777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2C86B71" w14:textId="3BB1A502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DCEB06E" w14:textId="77777777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2D5358C2" w14:textId="77777777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180DA6C" w14:textId="77777777" w:rsidR="00C2214F" w:rsidRPr="00141763" w:rsidRDefault="00C2214F" w:rsidP="00C2214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4AB7939F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DB8040E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Drinking habit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 &lt;1 time a week</w:t>
            </w:r>
          </w:p>
        </w:tc>
        <w:tc>
          <w:tcPr>
            <w:tcW w:w="518" w:type="pct"/>
          </w:tcPr>
          <w:p w14:paraId="07805E3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2ABF2C5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98D5AA3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EDB0EB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4D01A6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E90F944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615EA" w:rsidRPr="00141763" w14:paraId="13062913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FA72694" w14:textId="77777777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A800A94" w14:textId="77777777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D22B1B3" w14:textId="218B7EE1" w:rsidR="00E615EA" w:rsidRPr="00141763" w:rsidRDefault="00E615EA" w:rsidP="00E615E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386 / 34,309 (7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707E304" w14:textId="34401291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37,04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49CD2C3" w14:textId="5801997D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0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F4E7987" w14:textId="169B4BA1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0 (1.41 to 1.9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098FF18" w14:textId="4A25DFEB" w:rsidR="00E615EA" w:rsidRPr="00141763" w:rsidRDefault="00E615EA" w:rsidP="00E615E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6-1.3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87F0765" w14:textId="77777777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C4B9910" w14:textId="0F4452D7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6-1.3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B3BDFD2" w14:textId="77777777" w:rsidR="00E615EA" w:rsidRPr="00141763" w:rsidRDefault="00E615EA" w:rsidP="00E615E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BF0D9F" w:rsidRPr="00141763" w14:paraId="27BDF301" w14:textId="77777777" w:rsidTr="00396DCE">
        <w:trPr>
          <w:trHeight w:val="161"/>
        </w:trPr>
        <w:tc>
          <w:tcPr>
            <w:tcW w:w="87" w:type="pct"/>
            <w:noWrap/>
          </w:tcPr>
          <w:p w14:paraId="6E6270B4" w14:textId="77777777" w:rsidR="00BF0D9F" w:rsidRPr="00141763" w:rsidRDefault="00BF0D9F" w:rsidP="00BF0D9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18A8913" w14:textId="77777777" w:rsidR="00BF0D9F" w:rsidRPr="00141763" w:rsidRDefault="00BF0D9F" w:rsidP="00BF0D9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AB97618" w14:textId="2ED7519D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,994 / 133,687 (5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7F4488A" w14:textId="0A80DC0D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300,02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18FBD77" w14:textId="219240FA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3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2641DDB" w14:textId="77777777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5DA00B2" w14:textId="07450D62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759A376" w14:textId="77777777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4E0BB96" w14:textId="77777777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C893B8A" w14:textId="77777777" w:rsidR="00BF0D9F" w:rsidRPr="00141763" w:rsidRDefault="00BF0D9F" w:rsidP="00BF0D9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2D3A9BBD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3D2026F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 habit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 ≥1 time a week</w:t>
            </w:r>
          </w:p>
        </w:tc>
        <w:tc>
          <w:tcPr>
            <w:tcW w:w="518" w:type="pct"/>
          </w:tcPr>
          <w:p w14:paraId="15845F2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1243FBB8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51C886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2AA9B7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61BAE6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EFD79E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85E1C" w:rsidRPr="00141763" w14:paraId="2DB81BE1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C756F10" w14:textId="77777777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03284A5" w14:textId="77777777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D175A86" w14:textId="6C539A0D" w:rsidR="00985E1C" w:rsidRPr="00141763" w:rsidRDefault="00985E1C" w:rsidP="00985E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87 / 10,937 (5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3F8A371" w14:textId="51A70373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9,1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4A30955" w14:textId="150F3DFA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DA9CF48" w14:textId="3982084F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8 (1.08 to 2.2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681C8FD" w14:textId="3C1A193A" w:rsidR="00985E1C" w:rsidRPr="00141763" w:rsidRDefault="00985E1C" w:rsidP="00985E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18-1.4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C083E7F" w14:textId="77777777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3524489" w14:textId="07DEE5A6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1.21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61C10A9" w14:textId="77777777" w:rsidR="00985E1C" w:rsidRPr="00141763" w:rsidRDefault="00985E1C" w:rsidP="00985E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448DC" w:rsidRPr="00141763" w14:paraId="65258EB1" w14:textId="77777777" w:rsidTr="00396DCE">
        <w:trPr>
          <w:trHeight w:val="161"/>
        </w:trPr>
        <w:tc>
          <w:tcPr>
            <w:tcW w:w="87" w:type="pct"/>
            <w:noWrap/>
          </w:tcPr>
          <w:p w14:paraId="0B126394" w14:textId="77777777" w:rsidR="00A448DC" w:rsidRPr="00141763" w:rsidRDefault="00A448DC" w:rsidP="00A448D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B82DA43" w14:textId="77777777" w:rsidR="00A448DC" w:rsidRPr="00141763" w:rsidRDefault="00A448DC" w:rsidP="00A448D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5FC30B4" w14:textId="416B9411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018 / 47,297 (4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6E54699" w14:textId="6C76A4CA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51,66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4D25A49" w14:textId="004BD8BA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7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4DE825B" w14:textId="77777777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73B9CC0" w14:textId="5F74CA9C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4F9345D" w14:textId="77777777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75A999F" w14:textId="77777777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9C42754" w14:textId="77777777" w:rsidR="00A448DC" w:rsidRPr="00141763" w:rsidRDefault="00A448DC" w:rsidP="00A448D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38158CD3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CDFF99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&lt;140 mmHg and DBP &lt;90 mmHg</w:t>
            </w:r>
          </w:p>
        </w:tc>
        <w:tc>
          <w:tcPr>
            <w:tcW w:w="518" w:type="pct"/>
          </w:tcPr>
          <w:p w14:paraId="6776CEC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3E86A1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63B93A2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069B711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44D4A0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41DD8D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449D2" w:rsidRPr="00141763" w14:paraId="20AFCFE8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DC83BEB" w14:textId="77777777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5AF61DC" w14:textId="77777777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44A3DAA" w14:textId="3527E9D7" w:rsidR="007449D2" w:rsidRPr="00141763" w:rsidRDefault="007449D2" w:rsidP="007449D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978 / 34,167 (5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F2C8FA2" w14:textId="330CEF22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08,49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B8EEA68" w14:textId="0C5F2324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4C3663A" w14:textId="31DF5FF9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1.45 to 2.0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735C618" w14:textId="5FD2FCA3" w:rsidR="007449D2" w:rsidRPr="00141763" w:rsidRDefault="007449D2" w:rsidP="007449D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30-1.4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4FD467C" w14:textId="77777777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385CCA0" w14:textId="750C77CD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4 (1.28-1.4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F07FE33" w14:textId="77777777" w:rsidR="007449D2" w:rsidRPr="00141763" w:rsidRDefault="007449D2" w:rsidP="007449D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987E61" w:rsidRPr="00141763" w14:paraId="102F5FC1" w14:textId="77777777" w:rsidTr="00396DCE">
        <w:trPr>
          <w:trHeight w:val="161"/>
        </w:trPr>
        <w:tc>
          <w:tcPr>
            <w:tcW w:w="87" w:type="pct"/>
            <w:noWrap/>
          </w:tcPr>
          <w:p w14:paraId="13C7C7FB" w14:textId="77777777" w:rsidR="00987E61" w:rsidRPr="00141763" w:rsidRDefault="00987E61" w:rsidP="00987E6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24FB3B5" w14:textId="77777777" w:rsidR="00987E61" w:rsidRPr="00141763" w:rsidRDefault="00987E61" w:rsidP="00987E6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6AE2A8D" w14:textId="04563795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,612 / 133,186 (4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2A3508C" w14:textId="402E31C0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99,48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E55BEF0" w14:textId="32F4BE0C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A8AB9E1" w14:textId="77777777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709CB87" w14:textId="0FC7BA38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DD1A4E6" w14:textId="77777777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EB007DD" w14:textId="77777777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22A69F2" w14:textId="77777777" w:rsidR="00987E61" w:rsidRPr="00141763" w:rsidRDefault="00987E61" w:rsidP="00987E6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649EFB90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047925B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≥140 mmHg or DBP ≥90 mmHg</w:t>
            </w:r>
          </w:p>
        </w:tc>
        <w:tc>
          <w:tcPr>
            <w:tcW w:w="518" w:type="pct"/>
          </w:tcPr>
          <w:p w14:paraId="36A98719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0B08FD8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08B091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60E7A279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150D8D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59C9F7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C64C2" w:rsidRPr="00141763" w14:paraId="66F8FAE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225A0E6" w14:textId="77777777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89A6C60" w14:textId="77777777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73C6A08" w14:textId="36514FEC" w:rsidR="00CC64C2" w:rsidRPr="00141763" w:rsidRDefault="00CC64C2" w:rsidP="00CC64C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95 / 11,079 (9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3BC6F81" w14:textId="42E97057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07,66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F0E5CFC" w14:textId="3C9AA94D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.2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512276F" w14:textId="6D01C454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2 (1.13 to 2.3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47F98C6" w14:textId="5B6AD915" w:rsidR="00CC64C2" w:rsidRPr="00141763" w:rsidRDefault="00CC64C2" w:rsidP="00CC64C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3 (1.15-1.3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E14E0C2" w14:textId="77777777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FF63FE" w14:textId="2F159429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5 (1.18-1.3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DABE83C" w14:textId="77777777" w:rsidR="00CC64C2" w:rsidRPr="00141763" w:rsidRDefault="00CC64C2" w:rsidP="00CC64C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B3BC7" w:rsidRPr="00141763" w14:paraId="7302E306" w14:textId="77777777" w:rsidTr="00396DCE">
        <w:trPr>
          <w:trHeight w:val="161"/>
        </w:trPr>
        <w:tc>
          <w:tcPr>
            <w:tcW w:w="87" w:type="pct"/>
            <w:noWrap/>
          </w:tcPr>
          <w:p w14:paraId="78BF0141" w14:textId="77777777" w:rsidR="004B3BC7" w:rsidRPr="00141763" w:rsidRDefault="004B3BC7" w:rsidP="004B3BC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2A00C6E" w14:textId="77777777" w:rsidR="004B3BC7" w:rsidRPr="00141763" w:rsidRDefault="004B3BC7" w:rsidP="004B3BC7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109AE80" w14:textId="5FD651C8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,400 / 47,798 (7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B785CD6" w14:textId="3F53E122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52,20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38E4CA4" w14:textId="1F7DBC7A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5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51F13AE" w14:textId="77777777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442EDD3" w14:textId="6021EF8E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6AA9BE8" w14:textId="77777777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A2BEE9F" w14:textId="77777777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26E0D59" w14:textId="77777777" w:rsidR="004B3BC7" w:rsidRPr="00141763" w:rsidRDefault="004B3BC7" w:rsidP="004B3BC7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4E29CD8B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50CC5943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&lt;100 mg/dL</w:t>
            </w:r>
          </w:p>
        </w:tc>
        <w:tc>
          <w:tcPr>
            <w:tcW w:w="518" w:type="pct"/>
          </w:tcPr>
          <w:p w14:paraId="4A893163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C3878D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D80635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170B46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BC600E1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61C7E6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4355CA" w:rsidRPr="00141763" w14:paraId="0E95FAA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4BF3A11" w14:textId="77777777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7237F96" w14:textId="77777777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7E25611" w14:textId="6C12A01F" w:rsidR="004355CA" w:rsidRPr="00141763" w:rsidRDefault="004355CA" w:rsidP="004355C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838 / 30,432 (6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10C82F8" w14:textId="068C3D06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91,67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8095829" w14:textId="22E624BC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3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987DE3B" w14:textId="35442606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8 (1.39 to 1.9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C656642" w14:textId="77191C1B" w:rsidR="004355CA" w:rsidRPr="00141763" w:rsidRDefault="004355CA" w:rsidP="004355C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29-1.4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10D03C" w14:textId="77777777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5117AF8" w14:textId="3B1C4B3A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6-1.3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AA74885" w14:textId="77777777" w:rsidR="004355CA" w:rsidRPr="00141763" w:rsidRDefault="004355CA" w:rsidP="004355C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45468" w:rsidRPr="00141763" w14:paraId="189350EC" w14:textId="77777777" w:rsidTr="00396DCE">
        <w:trPr>
          <w:trHeight w:val="161"/>
        </w:trPr>
        <w:tc>
          <w:tcPr>
            <w:tcW w:w="87" w:type="pct"/>
            <w:noWrap/>
          </w:tcPr>
          <w:p w14:paraId="2ABD6E19" w14:textId="77777777" w:rsidR="00745468" w:rsidRPr="00141763" w:rsidRDefault="00745468" w:rsidP="0074546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40358CF9" w14:textId="77777777" w:rsidR="00745468" w:rsidRPr="00141763" w:rsidRDefault="00745468" w:rsidP="0074546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16E08C4" w14:textId="65BD7B9D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,170 / 116,995 (4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5533F03" w14:textId="6C75854A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17,73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5A540EF" w14:textId="29C2A792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6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FB911C6" w14:textId="77777777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9EBC9FF" w14:textId="330762C3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5B11926" w14:textId="77777777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61E94A8" w14:textId="77777777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E39C04E" w14:textId="77777777" w:rsidR="00745468" w:rsidRPr="00141763" w:rsidRDefault="00745468" w:rsidP="0074546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76902C87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6942661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≥100 mg/dL</w:t>
            </w:r>
          </w:p>
        </w:tc>
        <w:tc>
          <w:tcPr>
            <w:tcW w:w="518" w:type="pct"/>
          </w:tcPr>
          <w:p w14:paraId="5C913D5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AEC08BA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C17AFA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3BA323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926648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0EBF12E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A3510C" w:rsidRPr="00141763" w14:paraId="683F25BF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4092771" w14:textId="77777777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E3AC463" w14:textId="77777777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F8CD57D" w14:textId="082FB3D8" w:rsidR="00A3510C" w:rsidRPr="00141763" w:rsidRDefault="00A3510C" w:rsidP="00A3510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135 / 14,814 (7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8E72036" w14:textId="5F1DB1A6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24,48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5CB7E94" w14:textId="3EE37420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.1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AC3A7C5" w14:textId="672038D5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92 (1.39 to 2.4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07E64B" w14:textId="2D6DCEA6" w:rsidR="00A3510C" w:rsidRPr="00141763" w:rsidRDefault="00A3510C" w:rsidP="00A3510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7 (1.19-1.3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D1A87CA" w14:textId="77777777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DD8213B" w14:textId="0834BF41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9 (1.22-1.3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77FADE6" w14:textId="77777777" w:rsidR="00A3510C" w:rsidRPr="00141763" w:rsidRDefault="00A3510C" w:rsidP="00A3510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52325" w:rsidRPr="00141763" w14:paraId="7B8E378E" w14:textId="77777777" w:rsidTr="00396DCE">
        <w:trPr>
          <w:trHeight w:val="161"/>
        </w:trPr>
        <w:tc>
          <w:tcPr>
            <w:tcW w:w="87" w:type="pct"/>
            <w:noWrap/>
          </w:tcPr>
          <w:p w14:paraId="5997FE61" w14:textId="77777777" w:rsidR="00252325" w:rsidRPr="00141763" w:rsidRDefault="00252325" w:rsidP="0025232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706C1F4" w14:textId="77777777" w:rsidR="00252325" w:rsidRPr="00141763" w:rsidRDefault="00252325" w:rsidP="00252325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94B8B01" w14:textId="7E9BB986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,842 / 63,989 (6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2206548" w14:textId="47BEE0EF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33,95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FDA2C4F" w14:textId="1328E622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FE2B289" w14:textId="77777777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6E80877" w14:textId="6E9875B1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E9976C6" w14:textId="77777777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06E76F3" w14:textId="77777777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8D62D21" w14:textId="77777777" w:rsidR="00252325" w:rsidRPr="00141763" w:rsidRDefault="00252325" w:rsidP="00252325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55EF375C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9F64A5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Total cholesterol &lt;240 mg/dL</w:t>
            </w:r>
          </w:p>
        </w:tc>
        <w:tc>
          <w:tcPr>
            <w:tcW w:w="518" w:type="pct"/>
          </w:tcPr>
          <w:p w14:paraId="188F63F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FFBE66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DC3FE0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2F513E2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F08878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5457D94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C41C1D" w:rsidRPr="00141763" w14:paraId="21F03C5D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52B9EC9" w14:textId="77777777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577611C" w14:textId="77777777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FD52BB7" w14:textId="027144F7" w:rsidR="00C41C1D" w:rsidRPr="00141763" w:rsidRDefault="00C41C1D" w:rsidP="00C41C1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425 / 23,277 (6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FFADC54" w14:textId="212BFC0E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12,63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5E35BFC" w14:textId="2C05EAFA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7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E4C8160" w14:textId="74168437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9 (1.44 to 2.1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80C2DDE" w14:textId="5AEFFD82" w:rsidR="00C41C1D" w:rsidRPr="00141763" w:rsidRDefault="00C41C1D" w:rsidP="00C41C1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7 (1.29-1.4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648905D" w14:textId="77777777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8D71D26" w14:textId="5F31EC6E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6 (1.3-1.44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85FAB9" w14:textId="77777777" w:rsidR="00C41C1D" w:rsidRPr="00141763" w:rsidRDefault="00C41C1D" w:rsidP="00C41C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2127C8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A2210B" w:rsidRPr="00141763" w14:paraId="560B058C" w14:textId="77777777" w:rsidTr="00396DCE">
        <w:trPr>
          <w:trHeight w:val="161"/>
        </w:trPr>
        <w:tc>
          <w:tcPr>
            <w:tcW w:w="87" w:type="pct"/>
            <w:noWrap/>
          </w:tcPr>
          <w:p w14:paraId="18487542" w14:textId="77777777" w:rsidR="00A2210B" w:rsidRPr="00141763" w:rsidRDefault="00A2210B" w:rsidP="00A2210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EC724AB" w14:textId="77777777" w:rsidR="00A2210B" w:rsidRPr="00141763" w:rsidRDefault="00A2210B" w:rsidP="00A2210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8D676BC" w14:textId="1C23E703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,176 / 93,778 (4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695D021" w14:textId="55799726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50,19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C5E66EA" w14:textId="3C652EE1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.9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C9F128C" w14:textId="77777777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D97624C" w14:textId="556525A7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3A2C47F" w14:textId="77777777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658E92C" w14:textId="77777777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BF5F6D4" w14:textId="77777777" w:rsidR="00A2210B" w:rsidRPr="00141763" w:rsidRDefault="00A2210B" w:rsidP="00A2210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2363E584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7FE0A04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Total cholesterol ≥240 mg/dL </w:t>
            </w:r>
          </w:p>
        </w:tc>
        <w:tc>
          <w:tcPr>
            <w:tcW w:w="518" w:type="pct"/>
          </w:tcPr>
          <w:p w14:paraId="67729F0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34B0571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01C813D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096DC0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6849EDC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8CF4A5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973B1" w:rsidRPr="00141763" w14:paraId="3FE9A69E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A68C0BC" w14:textId="77777777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FB6C696" w14:textId="77777777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1ED3D9D" w14:textId="734B6056" w:rsidR="003973B1" w:rsidRPr="00141763" w:rsidRDefault="003973B1" w:rsidP="003973B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548 / 21,969 (7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56170B3" w14:textId="146B9F03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03,52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62D5381" w14:textId="030DF338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6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3E9327C" w14:textId="1260F28E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57 (1.18 to 1.96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42A8D9" w14:textId="0EED59F2" w:rsidR="003973B1" w:rsidRPr="00141763" w:rsidRDefault="003973B1" w:rsidP="003973B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6 (1.19-1.3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C545298" w14:textId="77777777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9F148D1" w14:textId="17CDEFFF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25 (1.2-1.3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8834B39" w14:textId="77777777" w:rsidR="003973B1" w:rsidRPr="00141763" w:rsidRDefault="003973B1" w:rsidP="003973B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062916" w:rsidRPr="00141763" w14:paraId="1CDBBF1A" w14:textId="77777777" w:rsidTr="00396DCE">
        <w:trPr>
          <w:trHeight w:val="161"/>
        </w:trPr>
        <w:tc>
          <w:tcPr>
            <w:tcW w:w="87" w:type="pct"/>
            <w:noWrap/>
          </w:tcPr>
          <w:p w14:paraId="01A9DE3C" w14:textId="77777777" w:rsidR="00062916" w:rsidRPr="00141763" w:rsidRDefault="00062916" w:rsidP="0006291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CBF474F" w14:textId="77777777" w:rsidR="00062916" w:rsidRPr="00141763" w:rsidRDefault="00062916" w:rsidP="0006291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11FA5A7" w14:textId="1D70E98B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,836 / 87,206 (5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622B1BD" w14:textId="413B7C73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01,49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C0970BB" w14:textId="1017B71A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.0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136AFC4" w14:textId="77777777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A01D987" w14:textId="1707D950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402FC63" w14:textId="77777777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19954D4" w14:textId="77777777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52583450" w14:textId="77777777" w:rsidR="00062916" w:rsidRPr="00141763" w:rsidRDefault="00062916" w:rsidP="0006291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64919F1F" w14:textId="77777777" w:rsidTr="00396DCE">
        <w:trPr>
          <w:trHeight w:val="161"/>
        </w:trPr>
        <w:tc>
          <w:tcPr>
            <w:tcW w:w="2230" w:type="pct"/>
            <w:gridSpan w:val="6"/>
            <w:noWrap/>
          </w:tcPr>
          <w:p w14:paraId="353EFA59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≥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4C17011F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992E57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0379F2F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86A439E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FB10175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64774" w:rsidRPr="00141763" w14:paraId="57E70CBE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1925C40" w14:textId="77777777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6E9E3FC" w14:textId="77777777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5DC0120" w14:textId="6DDCB3EF" w:rsidR="00264774" w:rsidRPr="00141763" w:rsidRDefault="00264774" w:rsidP="0026477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929 / 44,527 (6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4242CE0" w14:textId="782E6E15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10,36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ADA57C7" w14:textId="0AD3B079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1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566554B" w14:textId="217BABDA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69 (1.43 to 1.9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1E2FC95" w14:textId="66DC13E4" w:rsidR="00264774" w:rsidRPr="00141763" w:rsidRDefault="00264774" w:rsidP="0026477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6-1.3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00ADE7" w14:textId="77777777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11C6596" w14:textId="51A84AB2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1 (1.26-1.3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721045" w14:textId="77777777" w:rsidR="00264774" w:rsidRPr="00141763" w:rsidRDefault="00264774" w:rsidP="0026477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75373E" w:rsidRPr="00141763" w14:paraId="4AF05D03" w14:textId="77777777" w:rsidTr="00396DCE">
        <w:trPr>
          <w:trHeight w:val="161"/>
        </w:trPr>
        <w:tc>
          <w:tcPr>
            <w:tcW w:w="87" w:type="pct"/>
            <w:noWrap/>
          </w:tcPr>
          <w:p w14:paraId="55E0C185" w14:textId="77777777" w:rsidR="0075373E" w:rsidRPr="00141763" w:rsidRDefault="0075373E" w:rsidP="0075373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A6CE5C2" w14:textId="77777777" w:rsidR="0075373E" w:rsidRPr="00141763" w:rsidRDefault="0075373E" w:rsidP="0075373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EB7002B" w14:textId="61E3B6ED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,850 / 177,670 (5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D8E5068" w14:textId="6F9E167E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623,72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7AF7702" w14:textId="705CFBAC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4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175374E" w14:textId="77777777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8D7924A" w14:textId="5DB1CA18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113EA64" w14:textId="77777777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413B912" w14:textId="77777777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3AFD0F7" w14:textId="77777777" w:rsidR="0075373E" w:rsidRPr="00141763" w:rsidRDefault="0075373E" w:rsidP="0075373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72BE6862" w14:textId="77777777" w:rsidTr="00396DCE">
        <w:trPr>
          <w:trHeight w:val="161"/>
        </w:trPr>
        <w:tc>
          <w:tcPr>
            <w:tcW w:w="2230" w:type="pct"/>
            <w:gridSpan w:val="6"/>
            <w:noWrap/>
          </w:tcPr>
          <w:p w14:paraId="022D084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&lt;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14A3F4AC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0EE32A4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D19AB58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CCF5337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8B855C0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F444A" w:rsidRPr="00141763" w14:paraId="5BD0A13F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DB77C4E" w14:textId="77777777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32863D3" w14:textId="77777777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F8A64ED" w14:textId="7B855648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4 / 719 (6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B4EB8AF" w14:textId="10CCC477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,79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60FCA38" w14:textId="18508D43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7.6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6CDAC7A" w14:textId="180D7C7C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81 (-0.41 to 4.0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B5E678A" w14:textId="76393FE0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0.93-1.8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B6DAD9" w14:textId="77EFF2CA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4F675C5" w14:textId="42A19C6A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5 (0.88-1.5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E10F696" w14:textId="3AC1AFB0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0.303</w:t>
            </w:r>
          </w:p>
        </w:tc>
      </w:tr>
      <w:tr w:rsidR="00FF444A" w:rsidRPr="00141763" w14:paraId="7AEFBE26" w14:textId="77777777" w:rsidTr="00396DCE">
        <w:trPr>
          <w:trHeight w:val="161"/>
        </w:trPr>
        <w:tc>
          <w:tcPr>
            <w:tcW w:w="87" w:type="pct"/>
            <w:noWrap/>
          </w:tcPr>
          <w:p w14:paraId="6DC6D609" w14:textId="77777777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00E038C" w14:textId="77777777" w:rsidR="00FF444A" w:rsidRPr="00141763" w:rsidRDefault="00FF444A" w:rsidP="00FF444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4AAB11B" w14:textId="7DE90BA8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62 / 3,314 (4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35928D6" w14:textId="416FE379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7,96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E805A8E" w14:textId="64BD6932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7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D1ED7FE" w14:textId="77777777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3512662" w14:textId="41242E57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B3A41DC" w14:textId="77777777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4FD80F9" w14:textId="77E3441A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C49813D" w14:textId="77777777" w:rsidR="00FF444A" w:rsidRPr="00141763" w:rsidRDefault="00FF444A" w:rsidP="00FF444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1A0AA76B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5A5EB276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0</w:t>
            </w:r>
          </w:p>
        </w:tc>
        <w:tc>
          <w:tcPr>
            <w:tcW w:w="518" w:type="pct"/>
          </w:tcPr>
          <w:p w14:paraId="7DF1400A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B32C468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5A59E86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DBF653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29B4726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A0557EB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07E92" w:rsidRPr="00141763" w14:paraId="73D2DC37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5C56D91" w14:textId="77777777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2092846" w14:textId="77777777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45ABBAD" w14:textId="11DB983D" w:rsidR="00207E92" w:rsidRPr="00141763" w:rsidRDefault="00207E92" w:rsidP="00207E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477 / 31,005 (4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7DEC92B" w14:textId="3F07D636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88,55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8D850FB" w14:textId="7DA4ED2C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.1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DA7AFA3" w14:textId="162810F7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49 (1.23 to 1.7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509BCD5" w14:textId="4581BA36" w:rsidR="00207E92" w:rsidRPr="00141763" w:rsidRDefault="00207E92" w:rsidP="00207E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41 (1.33-1.4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19E0F32" w14:textId="77777777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7B9C682" w14:textId="2E4D6241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39 (1.33-1.4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D013ECC" w14:textId="77777777" w:rsidR="00207E92" w:rsidRPr="00141763" w:rsidRDefault="00207E92" w:rsidP="00207E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87341" w:rsidRPr="00141763" w14:paraId="1E4B8393" w14:textId="77777777" w:rsidTr="00396DCE">
        <w:trPr>
          <w:trHeight w:val="161"/>
        </w:trPr>
        <w:tc>
          <w:tcPr>
            <w:tcW w:w="87" w:type="pct"/>
            <w:noWrap/>
          </w:tcPr>
          <w:p w14:paraId="7B572E73" w14:textId="77777777" w:rsidR="00487341" w:rsidRPr="00141763" w:rsidRDefault="00487341" w:rsidP="0048734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A9DF760" w14:textId="77777777" w:rsidR="00487341" w:rsidRPr="00141763" w:rsidRDefault="00487341" w:rsidP="0048734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927F29E" w14:textId="2DC98460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4,362 / 128,496 (3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C9381F3" w14:textId="30EA38F6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200,98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1ED0625" w14:textId="75EE740E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D117C21" w14:textId="77777777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2D3CACA" w14:textId="5D40F064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2178832" w14:textId="77777777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BD08D5A" w14:textId="77777777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ACB8F76" w14:textId="77777777" w:rsidR="00487341" w:rsidRPr="00141763" w:rsidRDefault="00487341" w:rsidP="0048734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16EB8A1B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520372D9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1</w:t>
            </w:r>
          </w:p>
        </w:tc>
        <w:tc>
          <w:tcPr>
            <w:tcW w:w="518" w:type="pct"/>
          </w:tcPr>
          <w:p w14:paraId="6959BD81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2C7F36D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BD27636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40DD8C0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240FD23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23C1B2E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C0FAA" w:rsidRPr="00141763" w14:paraId="777DAA5D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651DF1D7" w14:textId="77777777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8D3C29C" w14:textId="77777777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EDDBE06" w14:textId="1BFB5B4D" w:rsidR="007C0FAA" w:rsidRPr="00141763" w:rsidRDefault="007C0FAA" w:rsidP="007C0FA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36 / 6,264 (10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BCFE6D7" w14:textId="7F327F07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58,01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1D786EC" w14:textId="6B0A546D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0.9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45FC3C9" w14:textId="24DF52AD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3 (0.20 to 2.0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8E6A467" w14:textId="35F655FD" w:rsidR="007C0FAA" w:rsidRPr="00141763" w:rsidRDefault="007C0FAA" w:rsidP="007C0FA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2-1.2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33DC79B" w14:textId="56236C85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41F4405" w14:textId="7874AA80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7 (1.08-1.2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E81754B" w14:textId="77777777" w:rsidR="007C0FAA" w:rsidRPr="00141763" w:rsidRDefault="007C0FAA" w:rsidP="007C0FA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936622" w:rsidRPr="00141763" w14:paraId="0EF3B76E" w14:textId="77777777" w:rsidTr="00396DCE">
        <w:trPr>
          <w:trHeight w:val="161"/>
        </w:trPr>
        <w:tc>
          <w:tcPr>
            <w:tcW w:w="87" w:type="pct"/>
            <w:noWrap/>
          </w:tcPr>
          <w:p w14:paraId="2AFDB62F" w14:textId="77777777" w:rsidR="00936622" w:rsidRPr="00141763" w:rsidRDefault="00936622" w:rsidP="0093662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243016A" w14:textId="77777777" w:rsidR="00936622" w:rsidRPr="00141763" w:rsidRDefault="00936622" w:rsidP="0093662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F9A1F44" w14:textId="28CDACEB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,833 / 20,572 (8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6AE52CA" w14:textId="52724ED5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86,49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8AAD61E" w14:textId="7347A9DB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9.8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CE5025C" w14:textId="77777777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8984582" w14:textId="46964E5A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4AF6E03" w14:textId="77777777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291C1E24" w14:textId="77777777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6BD15A2" w14:textId="77777777" w:rsidR="00936622" w:rsidRPr="00141763" w:rsidRDefault="00936622" w:rsidP="0093662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F5DCD" w:rsidRPr="00141763" w14:paraId="46AA422E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36D0A6B1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≥2</w:t>
            </w:r>
          </w:p>
        </w:tc>
        <w:tc>
          <w:tcPr>
            <w:tcW w:w="518" w:type="pct"/>
          </w:tcPr>
          <w:p w14:paraId="7D97A2D2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D4E6047" w14:textId="77777777" w:rsidR="00EF5DCD" w:rsidRPr="00141763" w:rsidRDefault="00EF5DCD" w:rsidP="00EF5DCD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2D065B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0FDB538F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C215743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61D8CAA" w14:textId="77777777" w:rsidR="00EF5DCD" w:rsidRPr="00141763" w:rsidRDefault="00EF5DCD" w:rsidP="00EF5DC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00B58" w:rsidRPr="00141763" w14:paraId="39A9462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CB9B22F" w14:textId="77777777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AF575E3" w14:textId="77777777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</w:tcBorders>
            <w:shd w:val="clear" w:color="000000" w:fill="FFFFFF"/>
          </w:tcPr>
          <w:p w14:paraId="45B863E0" w14:textId="15B0A657" w:rsidR="00000B58" w:rsidRPr="00141763" w:rsidRDefault="00000B58" w:rsidP="00000B5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860 / 7,977 (10.8)</w:t>
            </w:r>
          </w:p>
        </w:tc>
        <w:tc>
          <w:tcPr>
            <w:tcW w:w="418" w:type="pct"/>
            <w:gridSpan w:val="2"/>
            <w:tcBorders>
              <w:top w:val="nil"/>
            </w:tcBorders>
            <w:shd w:val="clear" w:color="000000" w:fill="FFFFFF"/>
          </w:tcPr>
          <w:p w14:paraId="4DDC5D1E" w14:textId="15BD0801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69,593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19ED3273" w14:textId="726F0399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2.36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3BB5247E" w14:textId="56733407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70 (0.82 to 2.57)</w:t>
            </w:r>
          </w:p>
        </w:tc>
        <w:tc>
          <w:tcPr>
            <w:tcW w:w="621" w:type="pct"/>
            <w:tcBorders>
              <w:top w:val="nil"/>
            </w:tcBorders>
            <w:shd w:val="clear" w:color="000000" w:fill="FFFFFF"/>
            <w:noWrap/>
          </w:tcPr>
          <w:p w14:paraId="2F45D0E3" w14:textId="3840CD7E" w:rsidR="00000B58" w:rsidRPr="00141763" w:rsidRDefault="00000B58" w:rsidP="00000B58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6 (1.08-1.25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  <w:noWrap/>
          </w:tcPr>
          <w:p w14:paraId="246B6983" w14:textId="1446748E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</w:tcBorders>
            <w:shd w:val="clear" w:color="000000" w:fill="FFFFFF"/>
            <w:noWrap/>
          </w:tcPr>
          <w:p w14:paraId="47BB8049" w14:textId="410BF052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.19 (1.11-1.26)</w:t>
            </w:r>
          </w:p>
        </w:tc>
        <w:tc>
          <w:tcPr>
            <w:tcW w:w="340" w:type="pct"/>
            <w:tcBorders>
              <w:top w:val="nil"/>
            </w:tcBorders>
            <w:shd w:val="clear" w:color="000000" w:fill="FFFFFF"/>
            <w:noWrap/>
          </w:tcPr>
          <w:p w14:paraId="7F35451C" w14:textId="77777777" w:rsidR="00000B58" w:rsidRPr="00141763" w:rsidRDefault="00000B58" w:rsidP="00000B5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  <w:r w:rsidRPr="005D5CE6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1D448A" w:rsidRPr="00141763" w14:paraId="5581B0F7" w14:textId="77777777" w:rsidTr="00396DCE">
        <w:trPr>
          <w:trHeight w:val="161"/>
        </w:trPr>
        <w:tc>
          <w:tcPr>
            <w:tcW w:w="87" w:type="pct"/>
            <w:tcBorders>
              <w:bottom w:val="single" w:sz="4" w:space="0" w:color="auto"/>
            </w:tcBorders>
            <w:noWrap/>
          </w:tcPr>
          <w:p w14:paraId="2DF4E6C3" w14:textId="77777777" w:rsidR="001D448A" w:rsidRPr="00141763" w:rsidRDefault="001D448A" w:rsidP="001D448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noWrap/>
          </w:tcPr>
          <w:p w14:paraId="2745A135" w14:textId="77777777" w:rsidR="001D448A" w:rsidRPr="00141763" w:rsidRDefault="001D448A" w:rsidP="001D448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54623FA" w14:textId="1DA1FF80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,817 / 31,916 (8.8)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EDF10B9" w14:textId="4EF7A41F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264,21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E91806B" w14:textId="3BAC8864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0.66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EF86256" w14:textId="77777777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E15270" w14:textId="487C8D2C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8679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245A52" w14:textId="77777777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A9C824" w14:textId="77777777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6FEA70" w14:textId="77777777" w:rsidR="001D448A" w:rsidRPr="00141763" w:rsidRDefault="001D448A" w:rsidP="001D448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14:paraId="6B6ECB52" w14:textId="77777777" w:rsidR="00503C7B" w:rsidRPr="00A92FF3" w:rsidRDefault="00503C7B" w:rsidP="00503C7B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597810">
        <w:rPr>
          <w:rFonts w:ascii="Times New Roman" w:hAnsi="Times New Roman" w:cs="Times New Roman"/>
          <w:sz w:val="22"/>
        </w:rPr>
        <w:t xml:space="preserve">CCI,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C</w:t>
      </w:r>
      <w:r w:rsidRPr="00141763">
        <w:rPr>
          <w:rFonts w:ascii="Times New Roman" w:hAnsi="Times New Roman" w:cs="Times New Roman"/>
          <w:sz w:val="22"/>
        </w:rPr>
        <w:t>onfidence Interval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 xml:space="preserve">; </w:t>
      </w:r>
      <w:r w:rsidRPr="00597810">
        <w:rPr>
          <w:rFonts w:ascii="Times New Roman" w:hAnsi="Times New Roman" w:cs="Times New Roman"/>
          <w:sz w:val="22"/>
        </w:rPr>
        <w:t xml:space="preserve">DBP, </w:t>
      </w:r>
      <w:r>
        <w:rPr>
          <w:rFonts w:ascii="Times New Roman" w:hAnsi="Times New Roman" w:cs="Times New Roman"/>
          <w:sz w:val="22"/>
        </w:rPr>
        <w:t>d</w:t>
      </w:r>
      <w:r w:rsidRPr="00597810">
        <w:rPr>
          <w:rFonts w:ascii="Times New Roman" w:hAnsi="Times New Roman" w:cs="Times New Roman"/>
          <w:sz w:val="22"/>
        </w:rPr>
        <w:t xml:space="preserve">iastolic blood pressure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PY, person-year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97810">
        <w:rPr>
          <w:rFonts w:ascii="Times New Roman" w:hAnsi="Times New Roman" w:cs="Times New Roman"/>
          <w:sz w:val="22"/>
        </w:rPr>
        <w:t xml:space="preserve">SBP, </w:t>
      </w:r>
      <w:r>
        <w:rPr>
          <w:rFonts w:ascii="Times New Roman" w:hAnsi="Times New Roman" w:cs="Times New Roman" w:hint="eastAsia"/>
          <w:sz w:val="22"/>
        </w:rPr>
        <w:t>s</w:t>
      </w:r>
      <w:r w:rsidRPr="00597810">
        <w:rPr>
          <w:rFonts w:ascii="Times New Roman" w:hAnsi="Times New Roman" w:cs="Times New Roman"/>
          <w:sz w:val="22"/>
        </w:rPr>
        <w:t>ystolic blood pressure</w:t>
      </w:r>
      <w:r>
        <w:rPr>
          <w:rFonts w:ascii="Times New Roman" w:hAnsi="Times New Roman" w:cs="Times New Roman"/>
          <w:sz w:val="22"/>
        </w:rPr>
        <w:t>.</w:t>
      </w:r>
    </w:p>
    <w:p w14:paraId="147AEF98" w14:textId="77777777" w:rsidR="00503C7B" w:rsidRPr="00141763" w:rsidRDefault="00503C7B" w:rsidP="00503C7B">
      <w:pPr>
        <w:wordWrap/>
        <w:snapToGrid w:val="0"/>
        <w:spacing w:line="360" w:lineRule="auto"/>
        <w:contextualSpacing/>
        <w:rPr>
          <w:rFonts w:ascii="Times New Roman" w:eastAsia="Arial Unicode MS" w:hAnsi="Times New Roman" w:cs="Times New Roman"/>
          <w:kern w:val="0"/>
          <w:sz w:val="22"/>
        </w:rPr>
      </w:pPr>
      <w:r w:rsidRPr="00F8388D">
        <w:rPr>
          <w:rFonts w:ascii="Times New Roman" w:hAnsi="Times New Roman" w:cs="Times New Roman"/>
          <w:sz w:val="22"/>
          <w:vertAlign w:val="superscript"/>
        </w:rPr>
        <w:t>*</w:t>
      </w:r>
      <w:r w:rsidRPr="00141763">
        <w:rPr>
          <w:rFonts w:ascii="Times New Roman" w:hAnsi="Times New Roman" w:cs="Times New Roman"/>
          <w:sz w:val="22"/>
        </w:rPr>
        <w:t>Significance at P &lt;0.0</w:t>
      </w:r>
      <w:r>
        <w:rPr>
          <w:rFonts w:ascii="Times New Roman" w:hAnsi="Times New Roman" w:cs="Times New Roman"/>
          <w:sz w:val="22"/>
        </w:rPr>
        <w:t>5.</w:t>
      </w:r>
    </w:p>
    <w:p w14:paraId="4B4655C9" w14:textId="77777777" w:rsidR="00503C7B" w:rsidRPr="008146A0" w:rsidRDefault="00503C7B" w:rsidP="00503C7B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955766">
        <w:rPr>
          <w:rFonts w:ascii="Times New Roman" w:hAnsi="Times New Roman" w:cs="Times New Roman"/>
          <w:sz w:val="22"/>
        </w:rPr>
        <w:t xml:space="preserve">Adjusted for age, sex, income, </w:t>
      </w:r>
      <w:r>
        <w:rPr>
          <w:rFonts w:ascii="Times New Roman" w:hAnsi="Times New Roman" w:cs="Times New Roman"/>
          <w:sz w:val="22"/>
        </w:rPr>
        <w:t>residential region</w:t>
      </w:r>
      <w:r w:rsidRPr="00955766">
        <w:rPr>
          <w:rFonts w:ascii="Times New Roman" w:hAnsi="Times New Roman" w:cs="Times New Roman"/>
          <w:sz w:val="22"/>
        </w:rPr>
        <w:t>, obesity</w:t>
      </w:r>
      <w:r>
        <w:rPr>
          <w:rFonts w:ascii="Times New Roman" w:hAnsi="Times New Roman" w:cs="Times New Roman"/>
          <w:sz w:val="22"/>
        </w:rPr>
        <w:t xml:space="preserve"> using body mass index</w:t>
      </w:r>
      <w:r w:rsidRPr="00955766">
        <w:rPr>
          <w:rFonts w:ascii="Times New Roman" w:hAnsi="Times New Roman" w:cs="Times New Roman"/>
          <w:sz w:val="22"/>
        </w:rPr>
        <w:t>, smoking</w:t>
      </w:r>
      <w:r>
        <w:rPr>
          <w:rFonts w:ascii="Times New Roman" w:hAnsi="Times New Roman" w:cs="Times New Roman"/>
          <w:sz w:val="22"/>
        </w:rPr>
        <w:t xml:space="preserve"> status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drinking habit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ystolic and diastolic blood pressure</w:t>
      </w:r>
      <w:r w:rsidRPr="00955766">
        <w:rPr>
          <w:rFonts w:ascii="Times New Roman" w:hAnsi="Times New Roman" w:cs="Times New Roman"/>
          <w:sz w:val="22"/>
        </w:rPr>
        <w:t>, fasting blood glucose, total cholesterol, hemoglobin,</w:t>
      </w:r>
      <w:r>
        <w:rPr>
          <w:rFonts w:ascii="Times New Roman" w:hAnsi="Times New Roman" w:cs="Times New Roman"/>
          <w:sz w:val="22"/>
        </w:rPr>
        <w:t xml:space="preserve"> and</w:t>
      </w:r>
      <w:r w:rsidRPr="0095576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</w:t>
      </w:r>
      <w:r w:rsidRPr="00955766">
        <w:rPr>
          <w:rFonts w:ascii="Times New Roman" w:hAnsi="Times New Roman" w:cs="Times New Roman"/>
          <w:sz w:val="22"/>
        </w:rPr>
        <w:t xml:space="preserve"> scores.</w:t>
      </w:r>
    </w:p>
    <w:p w14:paraId="39B7BF32" w14:textId="24D5B02F" w:rsidR="00A72F6B" w:rsidRPr="00503C7B" w:rsidRDefault="00A72F6B" w:rsidP="00503C7B"/>
    <w:sectPr w:rsidR="00A72F6B" w:rsidRPr="00503C7B" w:rsidSect="001727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34FD5" w14:textId="77777777" w:rsidR="007A3953" w:rsidRDefault="007A3953" w:rsidP="00377158">
      <w:pPr>
        <w:spacing w:after="0" w:line="240" w:lineRule="auto"/>
      </w:pPr>
      <w:r>
        <w:separator/>
      </w:r>
    </w:p>
  </w:endnote>
  <w:endnote w:type="continuationSeparator" w:id="0">
    <w:p w14:paraId="06483CE4" w14:textId="77777777" w:rsidR="007A3953" w:rsidRDefault="007A3953" w:rsidP="0037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08BBD" w14:textId="77777777" w:rsidR="007A3953" w:rsidRDefault="007A3953" w:rsidP="00377158">
      <w:pPr>
        <w:spacing w:after="0" w:line="240" w:lineRule="auto"/>
      </w:pPr>
      <w:r>
        <w:separator/>
      </w:r>
    </w:p>
  </w:footnote>
  <w:footnote w:type="continuationSeparator" w:id="0">
    <w:p w14:paraId="41541C46" w14:textId="77777777" w:rsidR="007A3953" w:rsidRDefault="007A3953" w:rsidP="0037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F6B"/>
    <w:rsid w:val="00000B58"/>
    <w:rsid w:val="0000239B"/>
    <w:rsid w:val="00002CDC"/>
    <w:rsid w:val="00030B58"/>
    <w:rsid w:val="000420AC"/>
    <w:rsid w:val="000573CC"/>
    <w:rsid w:val="00060803"/>
    <w:rsid w:val="00062916"/>
    <w:rsid w:val="000729B2"/>
    <w:rsid w:val="0007456F"/>
    <w:rsid w:val="00094AE3"/>
    <w:rsid w:val="00097D4B"/>
    <w:rsid w:val="000A39EF"/>
    <w:rsid w:val="000A4128"/>
    <w:rsid w:val="000A7736"/>
    <w:rsid w:val="000B6FA9"/>
    <w:rsid w:val="000C5002"/>
    <w:rsid w:val="000F140B"/>
    <w:rsid w:val="000F5501"/>
    <w:rsid w:val="001016EE"/>
    <w:rsid w:val="00103247"/>
    <w:rsid w:val="001146E5"/>
    <w:rsid w:val="00143A50"/>
    <w:rsid w:val="00152572"/>
    <w:rsid w:val="00154158"/>
    <w:rsid w:val="001748B9"/>
    <w:rsid w:val="001749F2"/>
    <w:rsid w:val="001809E2"/>
    <w:rsid w:val="00196ED7"/>
    <w:rsid w:val="001C1B97"/>
    <w:rsid w:val="001C3B90"/>
    <w:rsid w:val="001D448A"/>
    <w:rsid w:val="001E08E4"/>
    <w:rsid w:val="001F7DD7"/>
    <w:rsid w:val="00207E92"/>
    <w:rsid w:val="002149BD"/>
    <w:rsid w:val="00222AD5"/>
    <w:rsid w:val="00222C66"/>
    <w:rsid w:val="0023554A"/>
    <w:rsid w:val="00235F4B"/>
    <w:rsid w:val="002426CA"/>
    <w:rsid w:val="00247CF1"/>
    <w:rsid w:val="00250ECD"/>
    <w:rsid w:val="00252325"/>
    <w:rsid w:val="002534CC"/>
    <w:rsid w:val="0026373D"/>
    <w:rsid w:val="00264774"/>
    <w:rsid w:val="00273DC8"/>
    <w:rsid w:val="00276479"/>
    <w:rsid w:val="0029187E"/>
    <w:rsid w:val="00291CD1"/>
    <w:rsid w:val="00292C6C"/>
    <w:rsid w:val="002A02F1"/>
    <w:rsid w:val="002A04D1"/>
    <w:rsid w:val="002B2CAD"/>
    <w:rsid w:val="002B45E0"/>
    <w:rsid w:val="002B4CEB"/>
    <w:rsid w:val="002C0444"/>
    <w:rsid w:val="002C0CC0"/>
    <w:rsid w:val="002C25B8"/>
    <w:rsid w:val="002D06F2"/>
    <w:rsid w:val="002D2FBA"/>
    <w:rsid w:val="002D7469"/>
    <w:rsid w:val="002E74CE"/>
    <w:rsid w:val="002F7D7C"/>
    <w:rsid w:val="00300D04"/>
    <w:rsid w:val="00330CBC"/>
    <w:rsid w:val="00336128"/>
    <w:rsid w:val="00367354"/>
    <w:rsid w:val="00367372"/>
    <w:rsid w:val="00374A04"/>
    <w:rsid w:val="00377158"/>
    <w:rsid w:val="00381A87"/>
    <w:rsid w:val="00381CFA"/>
    <w:rsid w:val="0039341E"/>
    <w:rsid w:val="00396B95"/>
    <w:rsid w:val="003973B1"/>
    <w:rsid w:val="00397D38"/>
    <w:rsid w:val="003B6F25"/>
    <w:rsid w:val="003D1F60"/>
    <w:rsid w:val="003D235A"/>
    <w:rsid w:val="003D325E"/>
    <w:rsid w:val="003D74A6"/>
    <w:rsid w:val="003F61C4"/>
    <w:rsid w:val="00422650"/>
    <w:rsid w:val="00424D23"/>
    <w:rsid w:val="00424F1A"/>
    <w:rsid w:val="004278E5"/>
    <w:rsid w:val="00433596"/>
    <w:rsid w:val="004355CA"/>
    <w:rsid w:val="00443A3E"/>
    <w:rsid w:val="00475DDB"/>
    <w:rsid w:val="00486E6F"/>
    <w:rsid w:val="00487341"/>
    <w:rsid w:val="004876FC"/>
    <w:rsid w:val="00490528"/>
    <w:rsid w:val="00494AEC"/>
    <w:rsid w:val="004A1B6A"/>
    <w:rsid w:val="004A2244"/>
    <w:rsid w:val="004A5D79"/>
    <w:rsid w:val="004B264F"/>
    <w:rsid w:val="004B3BC7"/>
    <w:rsid w:val="004B6DED"/>
    <w:rsid w:val="004C3B25"/>
    <w:rsid w:val="004C5599"/>
    <w:rsid w:val="004D5938"/>
    <w:rsid w:val="004D73B1"/>
    <w:rsid w:val="004D768F"/>
    <w:rsid w:val="004D7E02"/>
    <w:rsid w:val="004F4298"/>
    <w:rsid w:val="004F78FD"/>
    <w:rsid w:val="00503C7B"/>
    <w:rsid w:val="00506323"/>
    <w:rsid w:val="00511348"/>
    <w:rsid w:val="005126D6"/>
    <w:rsid w:val="005212D6"/>
    <w:rsid w:val="005220AF"/>
    <w:rsid w:val="00525638"/>
    <w:rsid w:val="00533B78"/>
    <w:rsid w:val="005367C3"/>
    <w:rsid w:val="00536E8E"/>
    <w:rsid w:val="005662E0"/>
    <w:rsid w:val="005674AB"/>
    <w:rsid w:val="0057755D"/>
    <w:rsid w:val="00586393"/>
    <w:rsid w:val="005875DF"/>
    <w:rsid w:val="005950B4"/>
    <w:rsid w:val="005A37BF"/>
    <w:rsid w:val="005A6439"/>
    <w:rsid w:val="005A7F91"/>
    <w:rsid w:val="005B4350"/>
    <w:rsid w:val="005B7DF3"/>
    <w:rsid w:val="005D0577"/>
    <w:rsid w:val="005D48EA"/>
    <w:rsid w:val="005E19AB"/>
    <w:rsid w:val="005E2503"/>
    <w:rsid w:val="005F283B"/>
    <w:rsid w:val="005F3AFD"/>
    <w:rsid w:val="0060107E"/>
    <w:rsid w:val="00603B14"/>
    <w:rsid w:val="00621CE6"/>
    <w:rsid w:val="00625BD3"/>
    <w:rsid w:val="006262F2"/>
    <w:rsid w:val="00633D9C"/>
    <w:rsid w:val="00651342"/>
    <w:rsid w:val="0066490D"/>
    <w:rsid w:val="0067286B"/>
    <w:rsid w:val="00673649"/>
    <w:rsid w:val="00676BDC"/>
    <w:rsid w:val="006808DD"/>
    <w:rsid w:val="00685AF7"/>
    <w:rsid w:val="00686F5C"/>
    <w:rsid w:val="006920FA"/>
    <w:rsid w:val="006A0EE1"/>
    <w:rsid w:val="006A5008"/>
    <w:rsid w:val="006B230B"/>
    <w:rsid w:val="006C11C4"/>
    <w:rsid w:val="006C6181"/>
    <w:rsid w:val="006E3B35"/>
    <w:rsid w:val="00703E47"/>
    <w:rsid w:val="007203BA"/>
    <w:rsid w:val="00720714"/>
    <w:rsid w:val="00724A43"/>
    <w:rsid w:val="00737214"/>
    <w:rsid w:val="007449D2"/>
    <w:rsid w:val="00745468"/>
    <w:rsid w:val="00751991"/>
    <w:rsid w:val="0075373E"/>
    <w:rsid w:val="00760B6D"/>
    <w:rsid w:val="00762CF5"/>
    <w:rsid w:val="00763857"/>
    <w:rsid w:val="00764877"/>
    <w:rsid w:val="00765439"/>
    <w:rsid w:val="00767A6D"/>
    <w:rsid w:val="0077213D"/>
    <w:rsid w:val="00772E7E"/>
    <w:rsid w:val="00781BBB"/>
    <w:rsid w:val="007910AF"/>
    <w:rsid w:val="00791511"/>
    <w:rsid w:val="00792E17"/>
    <w:rsid w:val="007964AF"/>
    <w:rsid w:val="007A3953"/>
    <w:rsid w:val="007A3EC9"/>
    <w:rsid w:val="007A6E69"/>
    <w:rsid w:val="007C0FAA"/>
    <w:rsid w:val="007F03FB"/>
    <w:rsid w:val="008438BE"/>
    <w:rsid w:val="00851510"/>
    <w:rsid w:val="00861851"/>
    <w:rsid w:val="00875D69"/>
    <w:rsid w:val="00877448"/>
    <w:rsid w:val="00880C08"/>
    <w:rsid w:val="008838E8"/>
    <w:rsid w:val="00897E47"/>
    <w:rsid w:val="008A7743"/>
    <w:rsid w:val="008B2074"/>
    <w:rsid w:val="008C022F"/>
    <w:rsid w:val="008D2AEB"/>
    <w:rsid w:val="008E0367"/>
    <w:rsid w:val="008E503A"/>
    <w:rsid w:val="008F0182"/>
    <w:rsid w:val="008F2735"/>
    <w:rsid w:val="008F636B"/>
    <w:rsid w:val="0090541C"/>
    <w:rsid w:val="009212E1"/>
    <w:rsid w:val="00926173"/>
    <w:rsid w:val="00930FAC"/>
    <w:rsid w:val="00936622"/>
    <w:rsid w:val="00936904"/>
    <w:rsid w:val="009462EC"/>
    <w:rsid w:val="00947928"/>
    <w:rsid w:val="009529AF"/>
    <w:rsid w:val="00954ACF"/>
    <w:rsid w:val="00956865"/>
    <w:rsid w:val="009651C3"/>
    <w:rsid w:val="00966090"/>
    <w:rsid w:val="0096626A"/>
    <w:rsid w:val="009823B1"/>
    <w:rsid w:val="00985E1C"/>
    <w:rsid w:val="00987CA3"/>
    <w:rsid w:val="00987E61"/>
    <w:rsid w:val="00992603"/>
    <w:rsid w:val="00994728"/>
    <w:rsid w:val="009A1D49"/>
    <w:rsid w:val="009A3070"/>
    <w:rsid w:val="009A4C87"/>
    <w:rsid w:val="009B5E89"/>
    <w:rsid w:val="009B60F2"/>
    <w:rsid w:val="009C7CD8"/>
    <w:rsid w:val="009E7846"/>
    <w:rsid w:val="00A003E1"/>
    <w:rsid w:val="00A03F02"/>
    <w:rsid w:val="00A06AD6"/>
    <w:rsid w:val="00A109E2"/>
    <w:rsid w:val="00A116D8"/>
    <w:rsid w:val="00A150ED"/>
    <w:rsid w:val="00A2210B"/>
    <w:rsid w:val="00A22A8E"/>
    <w:rsid w:val="00A27AAD"/>
    <w:rsid w:val="00A302DF"/>
    <w:rsid w:val="00A3510C"/>
    <w:rsid w:val="00A36B09"/>
    <w:rsid w:val="00A37BEE"/>
    <w:rsid w:val="00A448DC"/>
    <w:rsid w:val="00A60B2D"/>
    <w:rsid w:val="00A63480"/>
    <w:rsid w:val="00A717CE"/>
    <w:rsid w:val="00A72F6B"/>
    <w:rsid w:val="00A73CF8"/>
    <w:rsid w:val="00AA0EDF"/>
    <w:rsid w:val="00AA11B3"/>
    <w:rsid w:val="00AB6EA1"/>
    <w:rsid w:val="00AC3112"/>
    <w:rsid w:val="00AD2094"/>
    <w:rsid w:val="00AD20A2"/>
    <w:rsid w:val="00AD2550"/>
    <w:rsid w:val="00AE22C0"/>
    <w:rsid w:val="00AF0619"/>
    <w:rsid w:val="00AF06FB"/>
    <w:rsid w:val="00AF4D24"/>
    <w:rsid w:val="00AF4DC1"/>
    <w:rsid w:val="00B057D5"/>
    <w:rsid w:val="00B07325"/>
    <w:rsid w:val="00B33AE4"/>
    <w:rsid w:val="00B54530"/>
    <w:rsid w:val="00B55E73"/>
    <w:rsid w:val="00B608DF"/>
    <w:rsid w:val="00B6533F"/>
    <w:rsid w:val="00B6756C"/>
    <w:rsid w:val="00B75DCE"/>
    <w:rsid w:val="00B80807"/>
    <w:rsid w:val="00B80F22"/>
    <w:rsid w:val="00B86087"/>
    <w:rsid w:val="00B96079"/>
    <w:rsid w:val="00B97F06"/>
    <w:rsid w:val="00BA0E7A"/>
    <w:rsid w:val="00BA50BF"/>
    <w:rsid w:val="00BB416E"/>
    <w:rsid w:val="00BB5082"/>
    <w:rsid w:val="00BB5F83"/>
    <w:rsid w:val="00BB77B7"/>
    <w:rsid w:val="00BD6E83"/>
    <w:rsid w:val="00BE45AA"/>
    <w:rsid w:val="00BE5E70"/>
    <w:rsid w:val="00BE75BE"/>
    <w:rsid w:val="00BF0D9F"/>
    <w:rsid w:val="00BF555E"/>
    <w:rsid w:val="00C06BE0"/>
    <w:rsid w:val="00C15415"/>
    <w:rsid w:val="00C2214F"/>
    <w:rsid w:val="00C23ED8"/>
    <w:rsid w:val="00C34476"/>
    <w:rsid w:val="00C41C1D"/>
    <w:rsid w:val="00C55186"/>
    <w:rsid w:val="00C70B46"/>
    <w:rsid w:val="00C71D77"/>
    <w:rsid w:val="00C82BAC"/>
    <w:rsid w:val="00C948DA"/>
    <w:rsid w:val="00CB36A7"/>
    <w:rsid w:val="00CB6A38"/>
    <w:rsid w:val="00CC1DE1"/>
    <w:rsid w:val="00CC64C2"/>
    <w:rsid w:val="00CD3CBD"/>
    <w:rsid w:val="00CD7440"/>
    <w:rsid w:val="00CF66B8"/>
    <w:rsid w:val="00D120E7"/>
    <w:rsid w:val="00D2733D"/>
    <w:rsid w:val="00D5024E"/>
    <w:rsid w:val="00D52DED"/>
    <w:rsid w:val="00D55001"/>
    <w:rsid w:val="00D615D8"/>
    <w:rsid w:val="00D65B50"/>
    <w:rsid w:val="00D751D9"/>
    <w:rsid w:val="00D80EA6"/>
    <w:rsid w:val="00D827D4"/>
    <w:rsid w:val="00D91F6B"/>
    <w:rsid w:val="00D925CB"/>
    <w:rsid w:val="00D92DBE"/>
    <w:rsid w:val="00D96FCA"/>
    <w:rsid w:val="00DA2EA6"/>
    <w:rsid w:val="00DA5640"/>
    <w:rsid w:val="00DB0925"/>
    <w:rsid w:val="00DB2938"/>
    <w:rsid w:val="00DB555D"/>
    <w:rsid w:val="00DD0B5B"/>
    <w:rsid w:val="00DD29D3"/>
    <w:rsid w:val="00DD5A5D"/>
    <w:rsid w:val="00DE5223"/>
    <w:rsid w:val="00DE6CE9"/>
    <w:rsid w:val="00DF2CE3"/>
    <w:rsid w:val="00E050D3"/>
    <w:rsid w:val="00E06869"/>
    <w:rsid w:val="00E529B8"/>
    <w:rsid w:val="00E615EA"/>
    <w:rsid w:val="00E64450"/>
    <w:rsid w:val="00E67C0E"/>
    <w:rsid w:val="00E74575"/>
    <w:rsid w:val="00E835B0"/>
    <w:rsid w:val="00E841AC"/>
    <w:rsid w:val="00EA368E"/>
    <w:rsid w:val="00EA5675"/>
    <w:rsid w:val="00EB12B6"/>
    <w:rsid w:val="00EC73E6"/>
    <w:rsid w:val="00ED48CD"/>
    <w:rsid w:val="00EE20C5"/>
    <w:rsid w:val="00EE25F1"/>
    <w:rsid w:val="00EF5CAC"/>
    <w:rsid w:val="00EF5DCD"/>
    <w:rsid w:val="00F2232F"/>
    <w:rsid w:val="00F31786"/>
    <w:rsid w:val="00F3270F"/>
    <w:rsid w:val="00F32B67"/>
    <w:rsid w:val="00F32F48"/>
    <w:rsid w:val="00F3376D"/>
    <w:rsid w:val="00F35AFA"/>
    <w:rsid w:val="00F41431"/>
    <w:rsid w:val="00F5139A"/>
    <w:rsid w:val="00F5596E"/>
    <w:rsid w:val="00F75D9A"/>
    <w:rsid w:val="00F92A77"/>
    <w:rsid w:val="00FA21D8"/>
    <w:rsid w:val="00FB13F7"/>
    <w:rsid w:val="00FB7D31"/>
    <w:rsid w:val="00FC11DE"/>
    <w:rsid w:val="00FC24A6"/>
    <w:rsid w:val="00FC6657"/>
    <w:rsid w:val="00FD01C1"/>
    <w:rsid w:val="00FD7AF6"/>
    <w:rsid w:val="00FD7EB1"/>
    <w:rsid w:val="00FE587C"/>
    <w:rsid w:val="00FE699B"/>
    <w:rsid w:val="00FE6ABD"/>
    <w:rsid w:val="00FE7A07"/>
    <w:rsid w:val="00FF444A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7BBAB"/>
  <w15:chartTrackingRefBased/>
  <w15:docId w15:val="{9CBB2B7A-5686-4A5F-9F67-2047CA8C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348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0CC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158"/>
  </w:style>
  <w:style w:type="paragraph" w:styleId="a5">
    <w:name w:val="footer"/>
    <w:basedOn w:val="a"/>
    <w:link w:val="Char0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158"/>
  </w:style>
  <w:style w:type="paragraph" w:styleId="a6">
    <w:name w:val="Balloon Text"/>
    <w:basedOn w:val="a"/>
    <w:link w:val="Char1"/>
    <w:uiPriority w:val="99"/>
    <w:semiHidden/>
    <w:unhideWhenUsed/>
    <w:rsid w:val="00686F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86F5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6348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C0CC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Ji Hee</cp:lastModifiedBy>
  <cp:revision>337</cp:revision>
  <dcterms:created xsi:type="dcterms:W3CDTF">2021-01-05T07:45:00Z</dcterms:created>
  <dcterms:modified xsi:type="dcterms:W3CDTF">2023-06-02T21:39:00Z</dcterms:modified>
</cp:coreProperties>
</file>